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E110" w14:textId="0A822B93" w:rsidR="00533EE9" w:rsidRPr="001A3013" w:rsidRDefault="00095292">
      <w:pPr>
        <w:rPr>
          <w:b/>
          <w:bCs/>
          <w:lang w:val="en-US"/>
        </w:rPr>
      </w:pPr>
      <w:bookmarkStart w:id="0" w:name="_Hlk65741385"/>
      <w:r w:rsidRPr="001A3013">
        <w:rPr>
          <w:b/>
          <w:bCs/>
          <w:lang w:val="en-US"/>
        </w:rPr>
        <w:t>S</w:t>
      </w:r>
      <w:r w:rsidR="001A3013">
        <w:rPr>
          <w:b/>
          <w:bCs/>
          <w:lang w:val="en-US"/>
        </w:rPr>
        <w:t>1</w:t>
      </w:r>
      <w:r w:rsidRPr="001A3013">
        <w:rPr>
          <w:b/>
          <w:bCs/>
          <w:lang w:val="en-US"/>
        </w:rPr>
        <w:t xml:space="preserve"> Table: Description of HRV-A101 sequences includ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721"/>
        <w:gridCol w:w="1088"/>
      </w:tblGrid>
      <w:tr w:rsidR="00533EE9" w:rsidRPr="00533EE9" w14:paraId="3742BC7A" w14:textId="77777777" w:rsidTr="00533EE9">
        <w:trPr>
          <w:trHeight w:val="300"/>
        </w:trPr>
        <w:tc>
          <w:tcPr>
            <w:tcW w:w="1960" w:type="dxa"/>
            <w:noWrap/>
            <w:hideMark/>
          </w:tcPr>
          <w:bookmarkEnd w:id="0"/>
          <w:p w14:paraId="20DA6AEE" w14:textId="13D7C616" w:rsidR="00533EE9" w:rsidRPr="00533EE9" w:rsidRDefault="00533EE9" w:rsidP="00533EE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cession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721" w:type="dxa"/>
          </w:tcPr>
          <w:p w14:paraId="1D6FDE55" w14:textId="15FCBCB1" w:rsidR="00533EE9" w:rsidRDefault="00533EE9" w:rsidP="00533EE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Year</w:t>
            </w:r>
            <w:proofErr w:type="spellEnd"/>
            <w:r>
              <w:rPr>
                <w:b/>
                <w:bCs/>
              </w:rPr>
              <w:t xml:space="preserve"> of Isolation</w:t>
            </w:r>
          </w:p>
        </w:tc>
        <w:tc>
          <w:tcPr>
            <w:tcW w:w="1088" w:type="dxa"/>
            <w:noWrap/>
            <w:hideMark/>
          </w:tcPr>
          <w:p w14:paraId="7644F045" w14:textId="69FF4E58" w:rsidR="00533EE9" w:rsidRPr="00533EE9" w:rsidRDefault="00533EE9" w:rsidP="00533EE9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  <w:r w:rsidR="00095292">
              <w:rPr>
                <w:b/>
                <w:bCs/>
              </w:rPr>
              <w:t>*</w:t>
            </w:r>
          </w:p>
        </w:tc>
      </w:tr>
      <w:tr w:rsidR="00533EE9" w:rsidRPr="00533EE9" w14:paraId="15DB885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645677E" w14:textId="77777777" w:rsidR="00533EE9" w:rsidRPr="00533EE9" w:rsidRDefault="00533EE9" w:rsidP="00533EE9">
            <w:r w:rsidRPr="00533EE9">
              <w:t>KF688694</w:t>
            </w:r>
          </w:p>
        </w:tc>
        <w:tc>
          <w:tcPr>
            <w:tcW w:w="1721" w:type="dxa"/>
            <w:vMerge w:val="restart"/>
          </w:tcPr>
          <w:p w14:paraId="1BDFA0D4" w14:textId="77777777" w:rsidR="00533EE9" w:rsidRPr="00533EE9" w:rsidRDefault="00533EE9" w:rsidP="00533EE9">
            <w:r w:rsidRPr="00533EE9">
              <w:t>2001</w:t>
            </w:r>
          </w:p>
          <w:p w14:paraId="1259D436" w14:textId="77777777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584D6C1A" w14:textId="67B12809" w:rsidR="00533EE9" w:rsidRPr="00533EE9" w:rsidRDefault="00533EE9" w:rsidP="00533EE9">
            <w:r w:rsidRPr="00533EE9">
              <w:t>AUS</w:t>
            </w:r>
          </w:p>
          <w:p w14:paraId="7FA01813" w14:textId="42FF34B5" w:rsidR="00533EE9" w:rsidRPr="00533EE9" w:rsidRDefault="00533EE9" w:rsidP="00533EE9"/>
        </w:tc>
      </w:tr>
      <w:tr w:rsidR="00533EE9" w:rsidRPr="00533EE9" w14:paraId="27ADBF9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20ADD55" w14:textId="77777777" w:rsidR="00533EE9" w:rsidRPr="00533EE9" w:rsidRDefault="00533EE9" w:rsidP="00533EE9">
            <w:r w:rsidRPr="00533EE9">
              <w:t>KF688693</w:t>
            </w:r>
          </w:p>
        </w:tc>
        <w:tc>
          <w:tcPr>
            <w:tcW w:w="1721" w:type="dxa"/>
            <w:vMerge/>
          </w:tcPr>
          <w:p w14:paraId="7174B33A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5D9CA4B" w14:textId="1B2EE786" w:rsidR="00533EE9" w:rsidRPr="00533EE9" w:rsidRDefault="00533EE9" w:rsidP="00533EE9"/>
        </w:tc>
      </w:tr>
      <w:tr w:rsidR="00533EE9" w:rsidRPr="00533EE9" w14:paraId="2D48B50B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F9CC034" w14:textId="77777777" w:rsidR="00533EE9" w:rsidRPr="00533EE9" w:rsidRDefault="00533EE9" w:rsidP="00533EE9">
            <w:r w:rsidRPr="00533EE9">
              <w:t>KF688665</w:t>
            </w:r>
          </w:p>
        </w:tc>
        <w:tc>
          <w:tcPr>
            <w:tcW w:w="1721" w:type="dxa"/>
            <w:vMerge/>
          </w:tcPr>
          <w:p w14:paraId="73D8293E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B866062" w14:textId="250CB713" w:rsidR="00533EE9" w:rsidRPr="00533EE9" w:rsidRDefault="00533EE9" w:rsidP="00533EE9"/>
        </w:tc>
      </w:tr>
      <w:tr w:rsidR="00533EE9" w:rsidRPr="00533EE9" w14:paraId="378A95C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9561F91" w14:textId="77777777" w:rsidR="00533EE9" w:rsidRPr="00533EE9" w:rsidRDefault="00533EE9" w:rsidP="00533EE9">
            <w:r w:rsidRPr="00533EE9">
              <w:t xml:space="preserve">KF688715 </w:t>
            </w:r>
          </w:p>
        </w:tc>
        <w:tc>
          <w:tcPr>
            <w:tcW w:w="1721" w:type="dxa"/>
            <w:vMerge/>
          </w:tcPr>
          <w:p w14:paraId="6296EBC3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5805DCD5" w14:textId="46B32B74" w:rsidR="00533EE9" w:rsidRPr="00533EE9" w:rsidRDefault="00533EE9" w:rsidP="00533EE9"/>
        </w:tc>
      </w:tr>
      <w:tr w:rsidR="00533EE9" w:rsidRPr="00533EE9" w14:paraId="4DD59F1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A9FCF93" w14:textId="77777777" w:rsidR="00533EE9" w:rsidRPr="00533EE9" w:rsidRDefault="00533EE9" w:rsidP="00533EE9">
            <w:r w:rsidRPr="00533EE9">
              <w:t>KF688636</w:t>
            </w:r>
          </w:p>
        </w:tc>
        <w:tc>
          <w:tcPr>
            <w:tcW w:w="1721" w:type="dxa"/>
            <w:vMerge/>
          </w:tcPr>
          <w:p w14:paraId="63D37274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3FEB18AA" w14:textId="52DF83E3" w:rsidR="00533EE9" w:rsidRPr="00533EE9" w:rsidRDefault="00533EE9" w:rsidP="00533EE9"/>
        </w:tc>
      </w:tr>
      <w:tr w:rsidR="00533EE9" w:rsidRPr="00533EE9" w14:paraId="3438AB6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7458CC7" w14:textId="77777777" w:rsidR="00533EE9" w:rsidRPr="00533EE9" w:rsidRDefault="00533EE9" w:rsidP="00533EE9">
            <w:r w:rsidRPr="00533EE9">
              <w:t>KF688622</w:t>
            </w:r>
          </w:p>
        </w:tc>
        <w:tc>
          <w:tcPr>
            <w:tcW w:w="1721" w:type="dxa"/>
            <w:vMerge/>
          </w:tcPr>
          <w:p w14:paraId="01348546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62366A16" w14:textId="41DAC7EC" w:rsidR="00533EE9" w:rsidRPr="00533EE9" w:rsidRDefault="00533EE9" w:rsidP="00533EE9"/>
        </w:tc>
      </w:tr>
      <w:tr w:rsidR="00533EE9" w:rsidRPr="00533EE9" w14:paraId="17F0B55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D14D2F4" w14:textId="77777777" w:rsidR="00533EE9" w:rsidRPr="00533EE9" w:rsidRDefault="00533EE9" w:rsidP="00533EE9">
            <w:r w:rsidRPr="00533EE9">
              <w:t>KF688695</w:t>
            </w:r>
          </w:p>
        </w:tc>
        <w:tc>
          <w:tcPr>
            <w:tcW w:w="1721" w:type="dxa"/>
            <w:vMerge/>
          </w:tcPr>
          <w:p w14:paraId="59097D5B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2EDC57E" w14:textId="56E98E6B" w:rsidR="00533EE9" w:rsidRPr="00533EE9" w:rsidRDefault="00533EE9" w:rsidP="00533EE9"/>
        </w:tc>
      </w:tr>
      <w:tr w:rsidR="00533EE9" w:rsidRPr="00533EE9" w14:paraId="33C7812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86ACBD1" w14:textId="77777777" w:rsidR="00533EE9" w:rsidRPr="00533EE9" w:rsidRDefault="00533EE9" w:rsidP="00533EE9">
            <w:r w:rsidRPr="00533EE9">
              <w:t>KF688655</w:t>
            </w:r>
          </w:p>
        </w:tc>
        <w:tc>
          <w:tcPr>
            <w:tcW w:w="1721" w:type="dxa"/>
            <w:vMerge/>
          </w:tcPr>
          <w:p w14:paraId="10F22336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0419BD4A" w14:textId="5C1AF33C" w:rsidR="00533EE9" w:rsidRPr="00533EE9" w:rsidRDefault="00533EE9" w:rsidP="00533EE9"/>
        </w:tc>
      </w:tr>
      <w:tr w:rsidR="00533EE9" w:rsidRPr="00533EE9" w14:paraId="72BA97A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7B1C65A" w14:textId="77777777" w:rsidR="00533EE9" w:rsidRPr="00533EE9" w:rsidRDefault="00533EE9" w:rsidP="00533EE9">
            <w:r w:rsidRPr="00533EE9">
              <w:t>KF688633</w:t>
            </w:r>
          </w:p>
        </w:tc>
        <w:tc>
          <w:tcPr>
            <w:tcW w:w="1721" w:type="dxa"/>
            <w:vMerge/>
          </w:tcPr>
          <w:p w14:paraId="35F12D30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A132BBC" w14:textId="343D7D00" w:rsidR="00533EE9" w:rsidRPr="00533EE9" w:rsidRDefault="00533EE9" w:rsidP="00533EE9"/>
        </w:tc>
      </w:tr>
      <w:tr w:rsidR="00533EE9" w:rsidRPr="00533EE9" w14:paraId="2105E05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B57E728" w14:textId="77777777" w:rsidR="00533EE9" w:rsidRPr="00533EE9" w:rsidRDefault="00533EE9" w:rsidP="00533EE9">
            <w:r w:rsidRPr="00533EE9">
              <w:t>KF688660</w:t>
            </w:r>
          </w:p>
        </w:tc>
        <w:tc>
          <w:tcPr>
            <w:tcW w:w="1721" w:type="dxa"/>
            <w:vMerge/>
          </w:tcPr>
          <w:p w14:paraId="62863847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764BEA7B" w14:textId="005F4928" w:rsidR="00533EE9" w:rsidRPr="00533EE9" w:rsidRDefault="00533EE9" w:rsidP="00533EE9"/>
        </w:tc>
      </w:tr>
      <w:tr w:rsidR="00533EE9" w:rsidRPr="00533EE9" w14:paraId="43AB174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97C180F" w14:textId="77777777" w:rsidR="00533EE9" w:rsidRPr="00533EE9" w:rsidRDefault="00533EE9" w:rsidP="00533EE9">
            <w:r w:rsidRPr="00533EE9">
              <w:t>KF688641</w:t>
            </w:r>
          </w:p>
        </w:tc>
        <w:tc>
          <w:tcPr>
            <w:tcW w:w="1721" w:type="dxa"/>
            <w:vMerge/>
          </w:tcPr>
          <w:p w14:paraId="2EFD4DF9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8B3E8F8" w14:textId="5229F733" w:rsidR="00533EE9" w:rsidRPr="00533EE9" w:rsidRDefault="00533EE9" w:rsidP="00533EE9"/>
        </w:tc>
      </w:tr>
      <w:tr w:rsidR="00533EE9" w:rsidRPr="00533EE9" w14:paraId="28E40C3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5A98C03" w14:textId="77777777" w:rsidR="00533EE9" w:rsidRPr="00533EE9" w:rsidRDefault="00533EE9" w:rsidP="00533EE9">
            <w:r w:rsidRPr="00533EE9">
              <w:t>KF688610</w:t>
            </w:r>
          </w:p>
        </w:tc>
        <w:tc>
          <w:tcPr>
            <w:tcW w:w="1721" w:type="dxa"/>
            <w:vMerge/>
          </w:tcPr>
          <w:p w14:paraId="46C6BD9C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46D1AEB" w14:textId="46A51941" w:rsidR="00533EE9" w:rsidRPr="00533EE9" w:rsidRDefault="00533EE9" w:rsidP="00533EE9"/>
        </w:tc>
      </w:tr>
      <w:tr w:rsidR="00533EE9" w:rsidRPr="00533EE9" w14:paraId="6F3B0A9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FB46255" w14:textId="77777777" w:rsidR="00533EE9" w:rsidRPr="00533EE9" w:rsidRDefault="00533EE9" w:rsidP="00533EE9">
            <w:r w:rsidRPr="00533EE9">
              <w:t>GU568108</w:t>
            </w:r>
          </w:p>
        </w:tc>
        <w:tc>
          <w:tcPr>
            <w:tcW w:w="1721" w:type="dxa"/>
            <w:vMerge w:val="restart"/>
          </w:tcPr>
          <w:p w14:paraId="6D29A647" w14:textId="77777777" w:rsidR="00533EE9" w:rsidRPr="00533EE9" w:rsidRDefault="00533EE9" w:rsidP="00533EE9">
            <w:r w:rsidRPr="00533EE9">
              <w:t>2007</w:t>
            </w:r>
          </w:p>
          <w:p w14:paraId="28AC50EA" w14:textId="77777777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32DBD768" w14:textId="5164F232" w:rsidR="00533EE9" w:rsidRPr="00533EE9" w:rsidRDefault="00533EE9" w:rsidP="00533EE9">
            <w:r w:rsidRPr="00533EE9">
              <w:t>CHN</w:t>
            </w:r>
          </w:p>
          <w:p w14:paraId="562D2900" w14:textId="2C6F2E14" w:rsidR="00533EE9" w:rsidRPr="00533EE9" w:rsidRDefault="00533EE9" w:rsidP="00533EE9"/>
        </w:tc>
      </w:tr>
      <w:tr w:rsidR="00533EE9" w:rsidRPr="00533EE9" w14:paraId="26576433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712AA4F" w14:textId="77777777" w:rsidR="00533EE9" w:rsidRPr="00533EE9" w:rsidRDefault="00533EE9" w:rsidP="00533EE9">
            <w:r w:rsidRPr="00533EE9">
              <w:t>GU568107</w:t>
            </w:r>
          </w:p>
        </w:tc>
        <w:tc>
          <w:tcPr>
            <w:tcW w:w="1721" w:type="dxa"/>
            <w:vMerge/>
          </w:tcPr>
          <w:p w14:paraId="6E4A6CE6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321C75FC" w14:textId="75A8F84C" w:rsidR="00533EE9" w:rsidRPr="00533EE9" w:rsidRDefault="00533EE9" w:rsidP="00533EE9"/>
        </w:tc>
      </w:tr>
      <w:tr w:rsidR="00533EE9" w:rsidRPr="00533EE9" w14:paraId="4516F5D5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1ABB1A0" w14:textId="77777777" w:rsidR="00533EE9" w:rsidRPr="00533EE9" w:rsidRDefault="00533EE9" w:rsidP="00533EE9">
            <w:r w:rsidRPr="00533EE9">
              <w:t>EU822866</w:t>
            </w:r>
          </w:p>
        </w:tc>
        <w:tc>
          <w:tcPr>
            <w:tcW w:w="1721" w:type="dxa"/>
            <w:vMerge/>
          </w:tcPr>
          <w:p w14:paraId="232C0305" w14:textId="7777777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32CA0A56" w14:textId="3840A5F9" w:rsidR="00533EE9" w:rsidRPr="00533EE9" w:rsidRDefault="00533EE9" w:rsidP="00533EE9"/>
        </w:tc>
      </w:tr>
      <w:tr w:rsidR="00533EE9" w:rsidRPr="00533EE9" w14:paraId="1113880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CE1B37D" w14:textId="77777777" w:rsidR="00533EE9" w:rsidRPr="00533EE9" w:rsidRDefault="00533EE9" w:rsidP="00533EE9">
            <w:r w:rsidRPr="00533EE9">
              <w:t>KF970812</w:t>
            </w:r>
          </w:p>
        </w:tc>
        <w:tc>
          <w:tcPr>
            <w:tcW w:w="1721" w:type="dxa"/>
            <w:vMerge w:val="restart"/>
          </w:tcPr>
          <w:p w14:paraId="29A71A39" w14:textId="77777777" w:rsidR="00533EE9" w:rsidRPr="00533EE9" w:rsidRDefault="00533EE9" w:rsidP="00533EE9">
            <w:r w:rsidRPr="00533EE9">
              <w:t>2008</w:t>
            </w:r>
          </w:p>
          <w:p w14:paraId="4C3312F8" w14:textId="5FDF0659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9AF845A" w14:textId="6A7CAE2E" w:rsidR="00533EE9" w:rsidRPr="00533EE9" w:rsidRDefault="00533EE9" w:rsidP="00533EE9"/>
        </w:tc>
      </w:tr>
      <w:tr w:rsidR="00533EE9" w:rsidRPr="00533EE9" w14:paraId="31EA79A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5555852" w14:textId="77777777" w:rsidR="00533EE9" w:rsidRPr="00533EE9" w:rsidRDefault="00533EE9" w:rsidP="00533EE9">
            <w:r w:rsidRPr="00533EE9">
              <w:t>KF970798</w:t>
            </w:r>
          </w:p>
        </w:tc>
        <w:tc>
          <w:tcPr>
            <w:tcW w:w="1721" w:type="dxa"/>
            <w:vMerge/>
          </w:tcPr>
          <w:p w14:paraId="62419830" w14:textId="30B1A22B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629FFFB" w14:textId="5E6BA263" w:rsidR="00533EE9" w:rsidRPr="00533EE9" w:rsidRDefault="00533EE9" w:rsidP="00533EE9"/>
        </w:tc>
      </w:tr>
      <w:tr w:rsidR="00533EE9" w:rsidRPr="00533EE9" w14:paraId="5A1E91F9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B48F2ED" w14:textId="77777777" w:rsidR="00533EE9" w:rsidRPr="00533EE9" w:rsidRDefault="00533EE9" w:rsidP="00533EE9">
            <w:r w:rsidRPr="00533EE9">
              <w:t xml:space="preserve">KF498952 </w:t>
            </w:r>
          </w:p>
        </w:tc>
        <w:tc>
          <w:tcPr>
            <w:tcW w:w="1721" w:type="dxa"/>
            <w:vMerge w:val="restart"/>
          </w:tcPr>
          <w:p w14:paraId="3AC79FCC" w14:textId="77777777" w:rsidR="00533EE9" w:rsidRPr="00533EE9" w:rsidRDefault="00533EE9" w:rsidP="00533EE9">
            <w:r w:rsidRPr="00533EE9">
              <w:t>2012</w:t>
            </w:r>
          </w:p>
          <w:p w14:paraId="6988409F" w14:textId="0A037BC5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089C34FC" w14:textId="09785CAE" w:rsidR="00533EE9" w:rsidRPr="00533EE9" w:rsidRDefault="00533EE9" w:rsidP="00533EE9"/>
        </w:tc>
      </w:tr>
      <w:tr w:rsidR="00533EE9" w:rsidRPr="00533EE9" w14:paraId="79B727A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1D2DFFC" w14:textId="77777777" w:rsidR="00533EE9" w:rsidRPr="00533EE9" w:rsidRDefault="00533EE9" w:rsidP="00533EE9">
            <w:r w:rsidRPr="00533EE9">
              <w:t>KF498947</w:t>
            </w:r>
          </w:p>
        </w:tc>
        <w:tc>
          <w:tcPr>
            <w:tcW w:w="1721" w:type="dxa"/>
            <w:vMerge/>
          </w:tcPr>
          <w:p w14:paraId="1FA938BA" w14:textId="315C3E1D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71E7C147" w14:textId="2B24038E" w:rsidR="00533EE9" w:rsidRPr="00533EE9" w:rsidRDefault="00533EE9" w:rsidP="00533EE9"/>
        </w:tc>
      </w:tr>
      <w:tr w:rsidR="00533EE9" w:rsidRPr="00533EE9" w14:paraId="4C67941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27A1E6C" w14:textId="77777777" w:rsidR="00533EE9" w:rsidRPr="00533EE9" w:rsidRDefault="00533EE9" w:rsidP="00533EE9">
            <w:r w:rsidRPr="00533EE9">
              <w:t xml:space="preserve">KR871692 </w:t>
            </w:r>
          </w:p>
        </w:tc>
        <w:tc>
          <w:tcPr>
            <w:tcW w:w="1721" w:type="dxa"/>
          </w:tcPr>
          <w:p w14:paraId="13C6FB06" w14:textId="1ADDCAE3" w:rsidR="00533EE9" w:rsidRPr="00533EE9" w:rsidRDefault="00533EE9" w:rsidP="00533EE9">
            <w:r w:rsidRPr="00533EE9">
              <w:t>2013</w:t>
            </w:r>
          </w:p>
        </w:tc>
        <w:tc>
          <w:tcPr>
            <w:tcW w:w="1088" w:type="dxa"/>
            <w:vMerge/>
            <w:noWrap/>
            <w:hideMark/>
          </w:tcPr>
          <w:p w14:paraId="21EDD167" w14:textId="39F1FEC1" w:rsidR="00533EE9" w:rsidRPr="00533EE9" w:rsidRDefault="00533EE9" w:rsidP="00533EE9"/>
        </w:tc>
      </w:tr>
      <w:tr w:rsidR="00533EE9" w:rsidRPr="00533EE9" w14:paraId="35F6DA3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CA926F9" w14:textId="77777777" w:rsidR="00533EE9" w:rsidRPr="00533EE9" w:rsidRDefault="00533EE9" w:rsidP="00533EE9">
            <w:r w:rsidRPr="00533EE9">
              <w:t>KP754484</w:t>
            </w:r>
          </w:p>
        </w:tc>
        <w:tc>
          <w:tcPr>
            <w:tcW w:w="1721" w:type="dxa"/>
            <w:vMerge w:val="restart"/>
          </w:tcPr>
          <w:p w14:paraId="199E5F9E" w14:textId="77777777" w:rsidR="00533EE9" w:rsidRPr="00533EE9" w:rsidRDefault="00533EE9" w:rsidP="00533EE9">
            <w:r w:rsidRPr="00533EE9">
              <w:t>2014</w:t>
            </w:r>
          </w:p>
          <w:p w14:paraId="25D2982A" w14:textId="42AFFC93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048F885" w14:textId="5398BE8A" w:rsidR="00533EE9" w:rsidRPr="00533EE9" w:rsidRDefault="00533EE9" w:rsidP="00533EE9"/>
        </w:tc>
      </w:tr>
      <w:tr w:rsidR="00533EE9" w:rsidRPr="00533EE9" w14:paraId="3D6B482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A1E65B1" w14:textId="77777777" w:rsidR="00533EE9" w:rsidRPr="00533EE9" w:rsidRDefault="00533EE9" w:rsidP="00533EE9">
            <w:r w:rsidRPr="00533EE9">
              <w:t>KP754500</w:t>
            </w:r>
          </w:p>
        </w:tc>
        <w:tc>
          <w:tcPr>
            <w:tcW w:w="1721" w:type="dxa"/>
            <w:vMerge/>
          </w:tcPr>
          <w:p w14:paraId="5A261B82" w14:textId="6B904B1C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5B301EDA" w14:textId="1B24498B" w:rsidR="00533EE9" w:rsidRPr="00533EE9" w:rsidRDefault="00533EE9" w:rsidP="00533EE9"/>
        </w:tc>
      </w:tr>
      <w:tr w:rsidR="00533EE9" w:rsidRPr="00533EE9" w14:paraId="34FB510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7BB0669" w14:textId="77777777" w:rsidR="00533EE9" w:rsidRPr="00533EE9" w:rsidRDefault="00533EE9" w:rsidP="00533EE9">
            <w:r w:rsidRPr="00533EE9">
              <w:t>JX129413</w:t>
            </w:r>
          </w:p>
        </w:tc>
        <w:tc>
          <w:tcPr>
            <w:tcW w:w="1721" w:type="dxa"/>
          </w:tcPr>
          <w:p w14:paraId="516BD02A" w14:textId="3B998A17" w:rsidR="00533EE9" w:rsidRPr="00533EE9" w:rsidRDefault="00533EE9" w:rsidP="00533EE9">
            <w:r w:rsidRPr="00533EE9">
              <w:t>2011</w:t>
            </w:r>
          </w:p>
        </w:tc>
        <w:tc>
          <w:tcPr>
            <w:tcW w:w="1088" w:type="dxa"/>
            <w:noWrap/>
            <w:hideMark/>
          </w:tcPr>
          <w:p w14:paraId="3CF1BD9D" w14:textId="02FA250B" w:rsidR="00533EE9" w:rsidRPr="00533EE9" w:rsidRDefault="00533EE9" w:rsidP="00533EE9">
            <w:r w:rsidRPr="00533EE9">
              <w:t>COL</w:t>
            </w:r>
          </w:p>
        </w:tc>
      </w:tr>
      <w:tr w:rsidR="00533EE9" w:rsidRPr="00533EE9" w14:paraId="52B41EB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8604E4A" w14:textId="77777777" w:rsidR="00533EE9" w:rsidRPr="00533EE9" w:rsidRDefault="00533EE9" w:rsidP="00533EE9">
            <w:r w:rsidRPr="00533EE9">
              <w:t>KP068585</w:t>
            </w:r>
          </w:p>
        </w:tc>
        <w:tc>
          <w:tcPr>
            <w:tcW w:w="1721" w:type="dxa"/>
          </w:tcPr>
          <w:p w14:paraId="02206193" w14:textId="0C535A6B" w:rsidR="00533EE9" w:rsidRPr="00533EE9" w:rsidRDefault="00533EE9" w:rsidP="00533EE9">
            <w:r w:rsidRPr="00533EE9">
              <w:t>2013</w:t>
            </w:r>
          </w:p>
        </w:tc>
        <w:tc>
          <w:tcPr>
            <w:tcW w:w="1088" w:type="dxa"/>
            <w:noWrap/>
            <w:hideMark/>
          </w:tcPr>
          <w:p w14:paraId="11A83112" w14:textId="301DCBCE" w:rsidR="00533EE9" w:rsidRPr="00533EE9" w:rsidRDefault="00533EE9" w:rsidP="00533EE9">
            <w:r w:rsidRPr="00533EE9">
              <w:t>CYP</w:t>
            </w:r>
          </w:p>
        </w:tc>
      </w:tr>
      <w:tr w:rsidR="00533EE9" w:rsidRPr="00533EE9" w14:paraId="566853A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30B9A9D" w14:textId="77777777" w:rsidR="00533EE9" w:rsidRPr="00533EE9" w:rsidRDefault="00533EE9" w:rsidP="00533EE9">
            <w:r w:rsidRPr="00533EE9">
              <w:t>EU081786</w:t>
            </w:r>
          </w:p>
        </w:tc>
        <w:tc>
          <w:tcPr>
            <w:tcW w:w="1721" w:type="dxa"/>
            <w:vMerge w:val="restart"/>
          </w:tcPr>
          <w:p w14:paraId="278B4692" w14:textId="77777777" w:rsidR="00533EE9" w:rsidRPr="00533EE9" w:rsidRDefault="00533EE9" w:rsidP="00533EE9">
            <w:r w:rsidRPr="00533EE9">
              <w:t>2006</w:t>
            </w:r>
          </w:p>
          <w:p w14:paraId="119C36F7" w14:textId="04871F4C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67B6FF95" w14:textId="77777777" w:rsidR="00533EE9" w:rsidRPr="00533EE9" w:rsidRDefault="00533EE9" w:rsidP="00533EE9">
            <w:r w:rsidRPr="00533EE9">
              <w:t>DEU</w:t>
            </w:r>
          </w:p>
          <w:p w14:paraId="4F375918" w14:textId="5E5D1463" w:rsidR="00533EE9" w:rsidRPr="00533EE9" w:rsidRDefault="00533EE9" w:rsidP="00533EE9"/>
        </w:tc>
      </w:tr>
      <w:tr w:rsidR="00533EE9" w:rsidRPr="00533EE9" w14:paraId="51B02CA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B5EDACD" w14:textId="77777777" w:rsidR="00533EE9" w:rsidRPr="00533EE9" w:rsidRDefault="00533EE9" w:rsidP="00533EE9">
            <w:r w:rsidRPr="00533EE9">
              <w:t>EU081780</w:t>
            </w:r>
          </w:p>
        </w:tc>
        <w:tc>
          <w:tcPr>
            <w:tcW w:w="1721" w:type="dxa"/>
            <w:vMerge/>
          </w:tcPr>
          <w:p w14:paraId="5136E861" w14:textId="17DD802F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00FCEB34" w14:textId="2750F440" w:rsidR="00533EE9" w:rsidRPr="00533EE9" w:rsidRDefault="00533EE9" w:rsidP="00533EE9"/>
        </w:tc>
      </w:tr>
      <w:tr w:rsidR="00533EE9" w:rsidRPr="00533EE9" w14:paraId="2C68798B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EAF09AD" w14:textId="77777777" w:rsidR="00533EE9" w:rsidRPr="00533EE9" w:rsidRDefault="00533EE9" w:rsidP="00533EE9">
            <w:r w:rsidRPr="00533EE9">
              <w:t>EU081785</w:t>
            </w:r>
          </w:p>
        </w:tc>
        <w:tc>
          <w:tcPr>
            <w:tcW w:w="1721" w:type="dxa"/>
            <w:vMerge/>
          </w:tcPr>
          <w:p w14:paraId="6AB708D2" w14:textId="0A49DE02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C132A1B" w14:textId="1160ED08" w:rsidR="00533EE9" w:rsidRPr="00533EE9" w:rsidRDefault="00533EE9" w:rsidP="00533EE9"/>
        </w:tc>
      </w:tr>
      <w:tr w:rsidR="00533EE9" w:rsidRPr="00533EE9" w14:paraId="60ED2E0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F0B9240" w14:textId="77777777" w:rsidR="00533EE9" w:rsidRPr="00533EE9" w:rsidRDefault="00533EE9" w:rsidP="00533EE9">
            <w:r w:rsidRPr="00533EE9">
              <w:t>KT286867</w:t>
            </w:r>
          </w:p>
        </w:tc>
        <w:tc>
          <w:tcPr>
            <w:tcW w:w="1721" w:type="dxa"/>
          </w:tcPr>
          <w:p w14:paraId="772A6E24" w14:textId="7B2C29F8" w:rsidR="00533EE9" w:rsidRPr="00533EE9" w:rsidRDefault="00533EE9" w:rsidP="00533EE9">
            <w:r w:rsidRPr="00533EE9">
              <w:t>2010</w:t>
            </w:r>
          </w:p>
        </w:tc>
        <w:tc>
          <w:tcPr>
            <w:tcW w:w="1088" w:type="dxa"/>
            <w:noWrap/>
            <w:hideMark/>
          </w:tcPr>
          <w:p w14:paraId="39F68967" w14:textId="0ADA6391" w:rsidR="00533EE9" w:rsidRPr="00533EE9" w:rsidRDefault="00533EE9" w:rsidP="00533EE9">
            <w:r w:rsidRPr="00533EE9">
              <w:t>EGY</w:t>
            </w:r>
          </w:p>
        </w:tc>
      </w:tr>
      <w:tr w:rsidR="00533EE9" w:rsidRPr="00533EE9" w14:paraId="34561AF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60C71C8" w14:textId="77777777" w:rsidR="00533EE9" w:rsidRPr="00533EE9" w:rsidRDefault="00533EE9" w:rsidP="00533EE9">
            <w:r w:rsidRPr="00533EE9">
              <w:t>JN855831</w:t>
            </w:r>
          </w:p>
        </w:tc>
        <w:tc>
          <w:tcPr>
            <w:tcW w:w="1721" w:type="dxa"/>
          </w:tcPr>
          <w:p w14:paraId="1EE66687" w14:textId="68531BE2" w:rsidR="00533EE9" w:rsidRPr="00533EE9" w:rsidRDefault="00533EE9" w:rsidP="00533EE9">
            <w:r w:rsidRPr="00533EE9">
              <w:t>2006</w:t>
            </w:r>
          </w:p>
        </w:tc>
        <w:tc>
          <w:tcPr>
            <w:tcW w:w="1088" w:type="dxa"/>
            <w:vMerge w:val="restart"/>
            <w:noWrap/>
            <w:hideMark/>
          </w:tcPr>
          <w:p w14:paraId="60D2E7B4" w14:textId="77777777" w:rsidR="00533EE9" w:rsidRPr="00533EE9" w:rsidRDefault="00533EE9" w:rsidP="00533EE9">
            <w:r w:rsidRPr="00533EE9">
              <w:t>ESP</w:t>
            </w:r>
          </w:p>
          <w:p w14:paraId="2675BCF5" w14:textId="143F3901" w:rsidR="00533EE9" w:rsidRPr="00533EE9" w:rsidRDefault="00533EE9" w:rsidP="00533EE9"/>
        </w:tc>
      </w:tr>
      <w:tr w:rsidR="00533EE9" w:rsidRPr="00533EE9" w14:paraId="5F8A047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656639A" w14:textId="77777777" w:rsidR="00533EE9" w:rsidRPr="00533EE9" w:rsidRDefault="00533EE9" w:rsidP="00533EE9">
            <w:r w:rsidRPr="00533EE9">
              <w:t>EU697826</w:t>
            </w:r>
          </w:p>
        </w:tc>
        <w:tc>
          <w:tcPr>
            <w:tcW w:w="1721" w:type="dxa"/>
          </w:tcPr>
          <w:p w14:paraId="50F55C99" w14:textId="576192A1" w:rsidR="00533EE9" w:rsidRPr="00533EE9" w:rsidRDefault="00533EE9" w:rsidP="00533EE9">
            <w:r w:rsidRPr="00533EE9">
              <w:t>2007</w:t>
            </w:r>
          </w:p>
        </w:tc>
        <w:tc>
          <w:tcPr>
            <w:tcW w:w="1088" w:type="dxa"/>
            <w:vMerge/>
            <w:noWrap/>
            <w:hideMark/>
          </w:tcPr>
          <w:p w14:paraId="1B380947" w14:textId="3AE791D8" w:rsidR="00533EE9" w:rsidRPr="00533EE9" w:rsidRDefault="00533EE9" w:rsidP="00533EE9"/>
        </w:tc>
      </w:tr>
      <w:tr w:rsidR="00533EE9" w:rsidRPr="00533EE9" w14:paraId="6B123B1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CD94E46" w14:textId="77777777" w:rsidR="00533EE9" w:rsidRPr="00533EE9" w:rsidRDefault="00533EE9" w:rsidP="00533EE9">
            <w:r w:rsidRPr="00533EE9">
              <w:t>KU237024</w:t>
            </w:r>
          </w:p>
        </w:tc>
        <w:tc>
          <w:tcPr>
            <w:tcW w:w="1721" w:type="dxa"/>
          </w:tcPr>
          <w:p w14:paraId="21655A54" w14:textId="5543090C" w:rsidR="00533EE9" w:rsidRPr="00533EE9" w:rsidRDefault="00533EE9" w:rsidP="00533EE9">
            <w:r w:rsidRPr="00533EE9">
              <w:t>2010</w:t>
            </w:r>
          </w:p>
        </w:tc>
        <w:tc>
          <w:tcPr>
            <w:tcW w:w="1088" w:type="dxa"/>
            <w:vMerge/>
            <w:noWrap/>
            <w:hideMark/>
          </w:tcPr>
          <w:p w14:paraId="479CAA7F" w14:textId="63BE6FB3" w:rsidR="00533EE9" w:rsidRPr="00533EE9" w:rsidRDefault="00533EE9" w:rsidP="00533EE9"/>
        </w:tc>
      </w:tr>
      <w:tr w:rsidR="00533EE9" w:rsidRPr="00533EE9" w14:paraId="1C07A85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571EE72" w14:textId="77777777" w:rsidR="00533EE9" w:rsidRPr="00533EE9" w:rsidRDefault="00533EE9" w:rsidP="00533EE9">
            <w:r w:rsidRPr="00533EE9">
              <w:t>GQ476595</w:t>
            </w:r>
          </w:p>
        </w:tc>
        <w:tc>
          <w:tcPr>
            <w:tcW w:w="1721" w:type="dxa"/>
            <w:vMerge w:val="restart"/>
          </w:tcPr>
          <w:p w14:paraId="7CF0C3BD" w14:textId="77777777" w:rsidR="00533EE9" w:rsidRPr="00533EE9" w:rsidRDefault="00533EE9" w:rsidP="00533EE9">
            <w:r w:rsidRPr="00533EE9">
              <w:t>2006</w:t>
            </w:r>
          </w:p>
          <w:p w14:paraId="6A5461DE" w14:textId="62EBFBF0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409E4B5D" w14:textId="77777777" w:rsidR="00533EE9" w:rsidRPr="00533EE9" w:rsidRDefault="00533EE9" w:rsidP="00533EE9">
            <w:r w:rsidRPr="00533EE9">
              <w:t>GBR</w:t>
            </w:r>
          </w:p>
          <w:p w14:paraId="6ED56673" w14:textId="612AB0A2" w:rsidR="00533EE9" w:rsidRPr="00533EE9" w:rsidRDefault="00533EE9" w:rsidP="00533EE9"/>
        </w:tc>
      </w:tr>
      <w:tr w:rsidR="00533EE9" w:rsidRPr="00533EE9" w14:paraId="06444CA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CD0C0DA" w14:textId="77777777" w:rsidR="00533EE9" w:rsidRPr="00533EE9" w:rsidRDefault="00533EE9" w:rsidP="00533EE9">
            <w:r w:rsidRPr="00533EE9">
              <w:t>GQ476608</w:t>
            </w:r>
          </w:p>
        </w:tc>
        <w:tc>
          <w:tcPr>
            <w:tcW w:w="1721" w:type="dxa"/>
            <w:vMerge/>
          </w:tcPr>
          <w:p w14:paraId="7F4AA15D" w14:textId="06D03793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F836974" w14:textId="3D8208F4" w:rsidR="00533EE9" w:rsidRPr="00533EE9" w:rsidRDefault="00533EE9" w:rsidP="00533EE9"/>
        </w:tc>
      </w:tr>
      <w:tr w:rsidR="00533EE9" w:rsidRPr="00533EE9" w14:paraId="6334241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53E4937" w14:textId="77777777" w:rsidR="00533EE9" w:rsidRPr="00533EE9" w:rsidRDefault="00533EE9" w:rsidP="00533EE9">
            <w:r w:rsidRPr="00533EE9">
              <w:t>GQ476605</w:t>
            </w:r>
          </w:p>
        </w:tc>
        <w:tc>
          <w:tcPr>
            <w:tcW w:w="1721" w:type="dxa"/>
            <w:vMerge/>
          </w:tcPr>
          <w:p w14:paraId="1E2CE92D" w14:textId="728C9492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18B7795" w14:textId="03966DEC" w:rsidR="00533EE9" w:rsidRPr="00533EE9" w:rsidRDefault="00533EE9" w:rsidP="00533EE9"/>
        </w:tc>
      </w:tr>
      <w:tr w:rsidR="00533EE9" w:rsidRPr="00533EE9" w14:paraId="5FB0EBF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259A6ED" w14:textId="77777777" w:rsidR="00533EE9" w:rsidRPr="00533EE9" w:rsidRDefault="00533EE9" w:rsidP="00533EE9">
            <w:r w:rsidRPr="00533EE9">
              <w:t>GQ476605</w:t>
            </w:r>
          </w:p>
        </w:tc>
        <w:tc>
          <w:tcPr>
            <w:tcW w:w="1721" w:type="dxa"/>
            <w:vMerge/>
          </w:tcPr>
          <w:p w14:paraId="05196504" w14:textId="450DF761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465B5C1" w14:textId="4920756F" w:rsidR="00533EE9" w:rsidRPr="00533EE9" w:rsidRDefault="00533EE9" w:rsidP="00533EE9"/>
        </w:tc>
      </w:tr>
      <w:tr w:rsidR="00533EE9" w:rsidRPr="00533EE9" w14:paraId="64C226E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15A21DA" w14:textId="77777777" w:rsidR="00533EE9" w:rsidRPr="00533EE9" w:rsidRDefault="00533EE9" w:rsidP="00533EE9">
            <w:r w:rsidRPr="00533EE9">
              <w:t xml:space="preserve">HQ444778 </w:t>
            </w:r>
          </w:p>
        </w:tc>
        <w:tc>
          <w:tcPr>
            <w:tcW w:w="1721" w:type="dxa"/>
            <w:vMerge w:val="restart"/>
          </w:tcPr>
          <w:p w14:paraId="7E54B4B7" w14:textId="77777777" w:rsidR="00533EE9" w:rsidRPr="00533EE9" w:rsidRDefault="00533EE9" w:rsidP="00533EE9">
            <w:r w:rsidRPr="00533EE9">
              <w:t>2008</w:t>
            </w:r>
          </w:p>
          <w:p w14:paraId="05441453" w14:textId="1B0F3A2D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04844E7F" w14:textId="77777777" w:rsidR="00533EE9" w:rsidRPr="00533EE9" w:rsidRDefault="00533EE9" w:rsidP="00533EE9">
            <w:r w:rsidRPr="00533EE9">
              <w:t>HKG</w:t>
            </w:r>
          </w:p>
          <w:p w14:paraId="19D172FA" w14:textId="456653DB" w:rsidR="00533EE9" w:rsidRPr="00533EE9" w:rsidRDefault="00533EE9" w:rsidP="00533EE9"/>
        </w:tc>
      </w:tr>
      <w:tr w:rsidR="00533EE9" w:rsidRPr="00533EE9" w14:paraId="02522C15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75BD506" w14:textId="77777777" w:rsidR="00533EE9" w:rsidRPr="00533EE9" w:rsidRDefault="00533EE9" w:rsidP="00533EE9">
            <w:r w:rsidRPr="00533EE9">
              <w:t>HQ444757</w:t>
            </w:r>
          </w:p>
        </w:tc>
        <w:tc>
          <w:tcPr>
            <w:tcW w:w="1721" w:type="dxa"/>
            <w:vMerge/>
          </w:tcPr>
          <w:p w14:paraId="7FD2DB9B" w14:textId="32E7B698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6907FDE0" w14:textId="2CE26689" w:rsidR="00533EE9" w:rsidRPr="00533EE9" w:rsidRDefault="00533EE9" w:rsidP="00533EE9"/>
        </w:tc>
      </w:tr>
      <w:tr w:rsidR="00533EE9" w:rsidRPr="00533EE9" w14:paraId="3279C19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571D99A" w14:textId="77777777" w:rsidR="00533EE9" w:rsidRPr="00533EE9" w:rsidRDefault="00533EE9" w:rsidP="00533EE9">
            <w:r w:rsidRPr="00533EE9">
              <w:t>HQ444760</w:t>
            </w:r>
          </w:p>
        </w:tc>
        <w:tc>
          <w:tcPr>
            <w:tcW w:w="1721" w:type="dxa"/>
            <w:vMerge/>
          </w:tcPr>
          <w:p w14:paraId="4367CC41" w14:textId="61B0EFE9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BB5B6BA" w14:textId="7D491CD5" w:rsidR="00533EE9" w:rsidRPr="00533EE9" w:rsidRDefault="00533EE9" w:rsidP="00533EE9"/>
        </w:tc>
      </w:tr>
      <w:tr w:rsidR="00533EE9" w:rsidRPr="00533EE9" w14:paraId="57D8C14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4049D51" w14:textId="77777777" w:rsidR="00533EE9" w:rsidRPr="00533EE9" w:rsidRDefault="00533EE9" w:rsidP="00533EE9">
            <w:r w:rsidRPr="00533EE9">
              <w:t>HQ444794</w:t>
            </w:r>
          </w:p>
        </w:tc>
        <w:tc>
          <w:tcPr>
            <w:tcW w:w="1721" w:type="dxa"/>
          </w:tcPr>
          <w:p w14:paraId="0D31ADD4" w14:textId="44E7EA97" w:rsidR="00533EE9" w:rsidRPr="00533EE9" w:rsidRDefault="00533EE9" w:rsidP="00533EE9">
            <w:r w:rsidRPr="00533EE9">
              <w:t>2009</w:t>
            </w:r>
          </w:p>
        </w:tc>
        <w:tc>
          <w:tcPr>
            <w:tcW w:w="1088" w:type="dxa"/>
            <w:vMerge/>
            <w:noWrap/>
            <w:hideMark/>
          </w:tcPr>
          <w:p w14:paraId="4013EFA3" w14:textId="1D246A74" w:rsidR="00533EE9" w:rsidRPr="00533EE9" w:rsidRDefault="00533EE9" w:rsidP="00533EE9"/>
        </w:tc>
      </w:tr>
      <w:tr w:rsidR="00533EE9" w:rsidRPr="00533EE9" w14:paraId="71B8363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17BDDB2" w14:textId="77777777" w:rsidR="00533EE9" w:rsidRPr="00533EE9" w:rsidRDefault="00533EE9" w:rsidP="00533EE9">
            <w:r w:rsidRPr="00533EE9">
              <w:t>KM109978</w:t>
            </w:r>
          </w:p>
        </w:tc>
        <w:tc>
          <w:tcPr>
            <w:tcW w:w="1721" w:type="dxa"/>
          </w:tcPr>
          <w:p w14:paraId="2E8C5CB7" w14:textId="101F8384" w:rsidR="00533EE9" w:rsidRPr="00533EE9" w:rsidRDefault="00533EE9" w:rsidP="00533EE9">
            <w:r w:rsidRPr="00533EE9">
              <w:t>2009</w:t>
            </w:r>
          </w:p>
        </w:tc>
        <w:tc>
          <w:tcPr>
            <w:tcW w:w="1088" w:type="dxa"/>
            <w:noWrap/>
            <w:hideMark/>
          </w:tcPr>
          <w:p w14:paraId="77F4B6C6" w14:textId="45E64907" w:rsidR="00533EE9" w:rsidRPr="00533EE9" w:rsidRDefault="00533EE9" w:rsidP="00533EE9">
            <w:r w:rsidRPr="00533EE9">
              <w:t>IND</w:t>
            </w:r>
          </w:p>
        </w:tc>
      </w:tr>
      <w:tr w:rsidR="00533EE9" w:rsidRPr="00533EE9" w14:paraId="6950CF3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305AE36" w14:textId="77777777" w:rsidR="00533EE9" w:rsidRPr="00533EE9" w:rsidRDefault="00533EE9" w:rsidP="00533EE9">
            <w:r w:rsidRPr="00533EE9">
              <w:t>HM366808</w:t>
            </w:r>
          </w:p>
        </w:tc>
        <w:tc>
          <w:tcPr>
            <w:tcW w:w="1721" w:type="dxa"/>
            <w:vMerge w:val="restart"/>
          </w:tcPr>
          <w:p w14:paraId="1E105150" w14:textId="77777777" w:rsidR="00533EE9" w:rsidRPr="00533EE9" w:rsidRDefault="00533EE9" w:rsidP="00533EE9">
            <w:r w:rsidRPr="00533EE9">
              <w:t>2008</w:t>
            </w:r>
          </w:p>
          <w:p w14:paraId="432206C1" w14:textId="1E676735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7B4F79D3" w14:textId="77777777" w:rsidR="00533EE9" w:rsidRPr="00533EE9" w:rsidRDefault="00533EE9" w:rsidP="00533EE9">
            <w:r w:rsidRPr="00533EE9">
              <w:t>ITA</w:t>
            </w:r>
          </w:p>
          <w:p w14:paraId="4BF91553" w14:textId="002F067B" w:rsidR="00533EE9" w:rsidRPr="00533EE9" w:rsidRDefault="00533EE9" w:rsidP="00533EE9"/>
        </w:tc>
      </w:tr>
      <w:tr w:rsidR="00533EE9" w:rsidRPr="00533EE9" w14:paraId="69624D4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C2997D0" w14:textId="77777777" w:rsidR="00533EE9" w:rsidRPr="00533EE9" w:rsidRDefault="00533EE9" w:rsidP="00533EE9">
            <w:r w:rsidRPr="00533EE9">
              <w:t>HM366809</w:t>
            </w:r>
          </w:p>
        </w:tc>
        <w:tc>
          <w:tcPr>
            <w:tcW w:w="1721" w:type="dxa"/>
            <w:vMerge/>
          </w:tcPr>
          <w:p w14:paraId="7B1CA52C" w14:textId="595E9F40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2B200EC" w14:textId="076CFDC1" w:rsidR="00533EE9" w:rsidRPr="00533EE9" w:rsidRDefault="00533EE9" w:rsidP="00533EE9"/>
        </w:tc>
      </w:tr>
      <w:tr w:rsidR="00533EE9" w:rsidRPr="00533EE9" w14:paraId="0839453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B3C0D9C" w14:textId="77777777" w:rsidR="00533EE9" w:rsidRPr="00533EE9" w:rsidRDefault="00533EE9" w:rsidP="00533EE9">
            <w:r w:rsidRPr="00533EE9">
              <w:lastRenderedPageBreak/>
              <w:t>FJ615693</w:t>
            </w:r>
          </w:p>
        </w:tc>
        <w:tc>
          <w:tcPr>
            <w:tcW w:w="1721" w:type="dxa"/>
            <w:vMerge w:val="restart"/>
          </w:tcPr>
          <w:p w14:paraId="5CD650A3" w14:textId="77777777" w:rsidR="00533EE9" w:rsidRPr="00533EE9" w:rsidRDefault="00533EE9" w:rsidP="00533EE9">
            <w:r w:rsidRPr="00533EE9">
              <w:t>2008</w:t>
            </w:r>
          </w:p>
          <w:p w14:paraId="417BA5EE" w14:textId="68BFFDE5" w:rsidR="00533EE9" w:rsidRPr="00533EE9" w:rsidRDefault="00533EE9" w:rsidP="00533EE9"/>
        </w:tc>
        <w:tc>
          <w:tcPr>
            <w:tcW w:w="1088" w:type="dxa"/>
            <w:vMerge w:val="restart"/>
            <w:noWrap/>
            <w:hideMark/>
          </w:tcPr>
          <w:p w14:paraId="51BEE8B4" w14:textId="77777777" w:rsidR="00533EE9" w:rsidRPr="00533EE9" w:rsidRDefault="00533EE9" w:rsidP="00533EE9">
            <w:pPr>
              <w:rPr>
                <w:lang w:val="en-US"/>
              </w:rPr>
            </w:pPr>
            <w:r w:rsidRPr="00533EE9">
              <w:rPr>
                <w:lang w:val="en-US"/>
              </w:rPr>
              <w:t>JOR</w:t>
            </w:r>
          </w:p>
          <w:p w14:paraId="49E311EE" w14:textId="7E0727A4" w:rsidR="00533EE9" w:rsidRPr="00533EE9" w:rsidRDefault="00533EE9" w:rsidP="00533EE9"/>
        </w:tc>
      </w:tr>
      <w:tr w:rsidR="00533EE9" w:rsidRPr="00533EE9" w14:paraId="2B3541A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820F160" w14:textId="77777777" w:rsidR="00533EE9" w:rsidRPr="00533EE9" w:rsidRDefault="00533EE9" w:rsidP="00533EE9">
            <w:r w:rsidRPr="00533EE9">
              <w:t>FJ615692</w:t>
            </w:r>
          </w:p>
        </w:tc>
        <w:tc>
          <w:tcPr>
            <w:tcW w:w="1721" w:type="dxa"/>
            <w:vMerge/>
          </w:tcPr>
          <w:p w14:paraId="7C80C4CA" w14:textId="38C79CC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2D8B1AA" w14:textId="4222F286" w:rsidR="00533EE9" w:rsidRPr="00533EE9" w:rsidRDefault="00533EE9" w:rsidP="00533EE9"/>
        </w:tc>
      </w:tr>
      <w:tr w:rsidR="00533EE9" w:rsidRPr="00533EE9" w14:paraId="21F1798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5249316" w14:textId="77777777" w:rsidR="00533EE9" w:rsidRPr="00533EE9" w:rsidRDefault="00533EE9" w:rsidP="00533EE9">
            <w:r w:rsidRPr="00533EE9">
              <w:t>FJ615691</w:t>
            </w:r>
          </w:p>
        </w:tc>
        <w:tc>
          <w:tcPr>
            <w:tcW w:w="1721" w:type="dxa"/>
            <w:vMerge/>
          </w:tcPr>
          <w:p w14:paraId="727FF17A" w14:textId="2C19F8E8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572B90A7" w14:textId="702AFBCA" w:rsidR="00533EE9" w:rsidRPr="00533EE9" w:rsidRDefault="00533EE9" w:rsidP="00533EE9"/>
        </w:tc>
      </w:tr>
      <w:tr w:rsidR="00533EE9" w:rsidRPr="00533EE9" w14:paraId="7D4C20E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7D05E1A" w14:textId="77777777" w:rsidR="00533EE9" w:rsidRPr="00533EE9" w:rsidRDefault="00533EE9" w:rsidP="00533EE9">
            <w:r w:rsidRPr="00533EE9">
              <w:t>FJ615690</w:t>
            </w:r>
          </w:p>
        </w:tc>
        <w:tc>
          <w:tcPr>
            <w:tcW w:w="1721" w:type="dxa"/>
            <w:vMerge/>
          </w:tcPr>
          <w:p w14:paraId="434D55E9" w14:textId="7186C3C5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FB6E36A" w14:textId="792E9059" w:rsidR="00533EE9" w:rsidRPr="00533EE9" w:rsidRDefault="00533EE9" w:rsidP="00533EE9"/>
        </w:tc>
      </w:tr>
      <w:tr w:rsidR="00533EE9" w:rsidRPr="00533EE9" w14:paraId="132A424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C97E8F4" w14:textId="77777777" w:rsidR="00533EE9" w:rsidRPr="00533EE9" w:rsidRDefault="00533EE9" w:rsidP="00533EE9">
            <w:r w:rsidRPr="00533EE9">
              <w:t>FJ615688</w:t>
            </w:r>
          </w:p>
        </w:tc>
        <w:tc>
          <w:tcPr>
            <w:tcW w:w="1721" w:type="dxa"/>
            <w:vMerge/>
          </w:tcPr>
          <w:p w14:paraId="6E326A65" w14:textId="6C21B841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1AD0D626" w14:textId="6A38A99B" w:rsidR="00533EE9" w:rsidRPr="00533EE9" w:rsidRDefault="00533EE9" w:rsidP="00533EE9"/>
        </w:tc>
      </w:tr>
      <w:tr w:rsidR="00533EE9" w:rsidRPr="00533EE9" w14:paraId="3C1AF2B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73D5A69" w14:textId="77777777" w:rsidR="00533EE9" w:rsidRPr="00533EE9" w:rsidRDefault="00533EE9" w:rsidP="00533EE9">
            <w:r w:rsidRPr="00533EE9">
              <w:t>FJ615687</w:t>
            </w:r>
          </w:p>
        </w:tc>
        <w:tc>
          <w:tcPr>
            <w:tcW w:w="1721" w:type="dxa"/>
            <w:vMerge/>
          </w:tcPr>
          <w:p w14:paraId="74DA9BE7" w14:textId="5930B81A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67C245F5" w14:textId="3C98F346" w:rsidR="00533EE9" w:rsidRPr="00533EE9" w:rsidRDefault="00533EE9" w:rsidP="00533EE9"/>
        </w:tc>
      </w:tr>
      <w:tr w:rsidR="00533EE9" w:rsidRPr="00533EE9" w14:paraId="63048BC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0DD0E0B" w14:textId="77777777" w:rsidR="00533EE9" w:rsidRPr="00533EE9" w:rsidRDefault="00533EE9" w:rsidP="00533EE9">
            <w:r w:rsidRPr="00533EE9">
              <w:t>FJ615689</w:t>
            </w:r>
          </w:p>
        </w:tc>
        <w:tc>
          <w:tcPr>
            <w:tcW w:w="1721" w:type="dxa"/>
            <w:vMerge/>
          </w:tcPr>
          <w:p w14:paraId="56EA2450" w14:textId="37F2289B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6B70C078" w14:textId="2F8CF76C" w:rsidR="00533EE9" w:rsidRPr="00533EE9" w:rsidRDefault="00533EE9" w:rsidP="00533EE9"/>
        </w:tc>
      </w:tr>
      <w:tr w:rsidR="00533EE9" w:rsidRPr="00533EE9" w14:paraId="1B7D796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0727C06" w14:textId="77777777" w:rsidR="00533EE9" w:rsidRPr="00533EE9" w:rsidRDefault="00533EE9" w:rsidP="00533EE9">
            <w:r w:rsidRPr="00533EE9">
              <w:t>KY006293</w:t>
            </w:r>
          </w:p>
        </w:tc>
        <w:tc>
          <w:tcPr>
            <w:tcW w:w="1721" w:type="dxa"/>
          </w:tcPr>
          <w:p w14:paraId="1CB376E8" w14:textId="1C34582B" w:rsidR="00533EE9" w:rsidRPr="00533EE9" w:rsidRDefault="00533EE9" w:rsidP="00533EE9">
            <w:r w:rsidRPr="00533EE9">
              <w:t>2008</w:t>
            </w:r>
          </w:p>
        </w:tc>
        <w:tc>
          <w:tcPr>
            <w:tcW w:w="1088" w:type="dxa"/>
            <w:vMerge w:val="restart"/>
            <w:noWrap/>
            <w:hideMark/>
          </w:tcPr>
          <w:p w14:paraId="6F811276" w14:textId="77777777" w:rsidR="00533EE9" w:rsidRPr="00533EE9" w:rsidRDefault="00533EE9" w:rsidP="00533EE9">
            <w:r w:rsidRPr="00533EE9">
              <w:t>KEN</w:t>
            </w:r>
          </w:p>
          <w:p w14:paraId="030CD743" w14:textId="1E3D679D" w:rsidR="00533EE9" w:rsidRPr="00533EE9" w:rsidRDefault="00533EE9" w:rsidP="00533EE9">
            <w:pPr>
              <w:rPr>
                <w:lang w:val="en-US"/>
              </w:rPr>
            </w:pPr>
          </w:p>
        </w:tc>
      </w:tr>
      <w:tr w:rsidR="00533EE9" w:rsidRPr="00533EE9" w14:paraId="6B1CCA2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7A7351E" w14:textId="77777777" w:rsidR="00533EE9" w:rsidRPr="00533EE9" w:rsidRDefault="00533EE9" w:rsidP="00533EE9">
            <w:r w:rsidRPr="00533EE9">
              <w:t>KX831164</w:t>
            </w:r>
          </w:p>
        </w:tc>
        <w:tc>
          <w:tcPr>
            <w:tcW w:w="1721" w:type="dxa"/>
            <w:vMerge w:val="restart"/>
          </w:tcPr>
          <w:p w14:paraId="36E8600A" w14:textId="77777777" w:rsidR="00533EE9" w:rsidRPr="00533EE9" w:rsidRDefault="00533EE9" w:rsidP="00533EE9">
            <w:r w:rsidRPr="00533EE9">
              <w:t>2010</w:t>
            </w:r>
          </w:p>
          <w:p w14:paraId="18A1BEF2" w14:textId="1D01F52C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4AD8B6E" w14:textId="6EA29D7F" w:rsidR="00533EE9" w:rsidRPr="00533EE9" w:rsidRDefault="00533EE9" w:rsidP="00533EE9"/>
        </w:tc>
      </w:tr>
      <w:tr w:rsidR="00533EE9" w:rsidRPr="00533EE9" w14:paraId="62ACA817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A840D90" w14:textId="77777777" w:rsidR="00533EE9" w:rsidRPr="00533EE9" w:rsidRDefault="00533EE9" w:rsidP="00533EE9">
            <w:r w:rsidRPr="00533EE9">
              <w:t>KX831163</w:t>
            </w:r>
          </w:p>
        </w:tc>
        <w:tc>
          <w:tcPr>
            <w:tcW w:w="1721" w:type="dxa"/>
            <w:vMerge/>
          </w:tcPr>
          <w:p w14:paraId="41DC821F" w14:textId="726F67A7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7092D98" w14:textId="6F324B7A" w:rsidR="00533EE9" w:rsidRPr="00533EE9" w:rsidRDefault="00533EE9" w:rsidP="00533EE9"/>
        </w:tc>
      </w:tr>
      <w:tr w:rsidR="00533EE9" w:rsidRPr="00533EE9" w14:paraId="4FC3185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4B968CE" w14:textId="77777777" w:rsidR="00533EE9" w:rsidRPr="00533EE9" w:rsidRDefault="00533EE9" w:rsidP="00533EE9">
            <w:r w:rsidRPr="00533EE9">
              <w:t>KX831162</w:t>
            </w:r>
          </w:p>
        </w:tc>
        <w:tc>
          <w:tcPr>
            <w:tcW w:w="1721" w:type="dxa"/>
            <w:vMerge/>
          </w:tcPr>
          <w:p w14:paraId="0AAF5D1E" w14:textId="5E2434FA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27F65046" w14:textId="290916D6" w:rsidR="00533EE9" w:rsidRPr="00533EE9" w:rsidRDefault="00533EE9" w:rsidP="00533EE9"/>
        </w:tc>
      </w:tr>
      <w:tr w:rsidR="00533EE9" w:rsidRPr="00533EE9" w14:paraId="7AF6455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A8983FF" w14:textId="77777777" w:rsidR="00533EE9" w:rsidRPr="00533EE9" w:rsidRDefault="00533EE9" w:rsidP="00533EE9">
            <w:r w:rsidRPr="00533EE9">
              <w:t>KX831161</w:t>
            </w:r>
          </w:p>
        </w:tc>
        <w:tc>
          <w:tcPr>
            <w:tcW w:w="1721" w:type="dxa"/>
            <w:vMerge/>
          </w:tcPr>
          <w:p w14:paraId="3F2780A1" w14:textId="2185EB01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58997E90" w14:textId="227B12C8" w:rsidR="00533EE9" w:rsidRPr="00533EE9" w:rsidRDefault="00533EE9" w:rsidP="00533EE9"/>
        </w:tc>
      </w:tr>
      <w:tr w:rsidR="00533EE9" w:rsidRPr="00533EE9" w14:paraId="3F94829C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4CFC246" w14:textId="77777777" w:rsidR="00533EE9" w:rsidRPr="00533EE9" w:rsidRDefault="00533EE9" w:rsidP="00533EE9">
            <w:r w:rsidRPr="00533EE9">
              <w:t>KX831160</w:t>
            </w:r>
          </w:p>
        </w:tc>
        <w:tc>
          <w:tcPr>
            <w:tcW w:w="1721" w:type="dxa"/>
            <w:vMerge/>
          </w:tcPr>
          <w:p w14:paraId="3410BB39" w14:textId="289C76A1" w:rsidR="00533EE9" w:rsidRPr="00533EE9" w:rsidRDefault="00533EE9" w:rsidP="00533EE9"/>
        </w:tc>
        <w:tc>
          <w:tcPr>
            <w:tcW w:w="1088" w:type="dxa"/>
            <w:vMerge/>
            <w:noWrap/>
            <w:hideMark/>
          </w:tcPr>
          <w:p w14:paraId="415CC7FA" w14:textId="34903977" w:rsidR="00533EE9" w:rsidRPr="00533EE9" w:rsidRDefault="00533EE9" w:rsidP="00533EE9"/>
        </w:tc>
      </w:tr>
      <w:tr w:rsidR="00533EE9" w:rsidRPr="00533EE9" w14:paraId="0EB774D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F6360CE" w14:textId="77777777" w:rsidR="00533EE9" w:rsidRPr="00533EE9" w:rsidRDefault="00533EE9" w:rsidP="00533EE9">
            <w:r w:rsidRPr="00533EE9">
              <w:t>MH459638</w:t>
            </w:r>
          </w:p>
        </w:tc>
        <w:tc>
          <w:tcPr>
            <w:tcW w:w="1721" w:type="dxa"/>
          </w:tcPr>
          <w:p w14:paraId="5E10BD9E" w14:textId="65C4A914" w:rsidR="00533EE9" w:rsidRPr="00533EE9" w:rsidRDefault="00533EE9" w:rsidP="00533EE9">
            <w:r w:rsidRPr="00533EE9">
              <w:t>2015</w:t>
            </w:r>
          </w:p>
        </w:tc>
        <w:tc>
          <w:tcPr>
            <w:tcW w:w="1088" w:type="dxa"/>
            <w:vMerge/>
            <w:noWrap/>
            <w:hideMark/>
          </w:tcPr>
          <w:p w14:paraId="62859946" w14:textId="1F1AE7BF" w:rsidR="00533EE9" w:rsidRPr="00533EE9" w:rsidRDefault="00533EE9" w:rsidP="00533EE9"/>
        </w:tc>
      </w:tr>
      <w:tr w:rsidR="00133D9C" w:rsidRPr="00533EE9" w14:paraId="5D72826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F09E09A" w14:textId="77777777" w:rsidR="00133D9C" w:rsidRPr="00533EE9" w:rsidRDefault="00133D9C" w:rsidP="00533EE9">
            <w:r w:rsidRPr="00533EE9">
              <w:t>MH459643</w:t>
            </w:r>
          </w:p>
        </w:tc>
        <w:tc>
          <w:tcPr>
            <w:tcW w:w="1721" w:type="dxa"/>
            <w:vMerge w:val="restart"/>
          </w:tcPr>
          <w:p w14:paraId="6F1CA87E" w14:textId="77777777" w:rsidR="00133D9C" w:rsidRPr="00533EE9" w:rsidRDefault="00133D9C" w:rsidP="00533EE9">
            <w:r w:rsidRPr="00533EE9">
              <w:t>2016</w:t>
            </w:r>
          </w:p>
          <w:p w14:paraId="1F2ED8FC" w14:textId="7DE09501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28FA49E4" w14:textId="54E1334D" w:rsidR="00133D9C" w:rsidRPr="00533EE9" w:rsidRDefault="00133D9C" w:rsidP="00533EE9"/>
        </w:tc>
      </w:tr>
      <w:tr w:rsidR="00133D9C" w:rsidRPr="00533EE9" w14:paraId="20ADE8D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D007DFC" w14:textId="77777777" w:rsidR="00133D9C" w:rsidRPr="00533EE9" w:rsidRDefault="00133D9C" w:rsidP="00533EE9">
            <w:r w:rsidRPr="00533EE9">
              <w:t xml:space="preserve">MH459642 </w:t>
            </w:r>
          </w:p>
        </w:tc>
        <w:tc>
          <w:tcPr>
            <w:tcW w:w="1721" w:type="dxa"/>
            <w:vMerge/>
          </w:tcPr>
          <w:p w14:paraId="36A8042F" w14:textId="23FE5557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66EDEF9B" w14:textId="47C321B0" w:rsidR="00133D9C" w:rsidRPr="00533EE9" w:rsidRDefault="00133D9C" w:rsidP="00533EE9"/>
        </w:tc>
      </w:tr>
      <w:tr w:rsidR="00133D9C" w:rsidRPr="00533EE9" w14:paraId="2B0CE8F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ACA75E4" w14:textId="77777777" w:rsidR="00133D9C" w:rsidRPr="00533EE9" w:rsidRDefault="00133D9C" w:rsidP="00533EE9">
            <w:r w:rsidRPr="00533EE9">
              <w:t>MH459641</w:t>
            </w:r>
          </w:p>
        </w:tc>
        <w:tc>
          <w:tcPr>
            <w:tcW w:w="1721" w:type="dxa"/>
            <w:vMerge/>
          </w:tcPr>
          <w:p w14:paraId="55604358" w14:textId="05F0274B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54199A59" w14:textId="2B2BB690" w:rsidR="00133D9C" w:rsidRPr="00533EE9" w:rsidRDefault="00133D9C" w:rsidP="00533EE9"/>
        </w:tc>
      </w:tr>
      <w:tr w:rsidR="00133D9C" w:rsidRPr="00533EE9" w14:paraId="0A6E80C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951E7FB" w14:textId="77777777" w:rsidR="00133D9C" w:rsidRPr="00533EE9" w:rsidRDefault="00133D9C" w:rsidP="00533EE9">
            <w:r w:rsidRPr="00533EE9">
              <w:t>MH459639</w:t>
            </w:r>
          </w:p>
        </w:tc>
        <w:tc>
          <w:tcPr>
            <w:tcW w:w="1721" w:type="dxa"/>
            <w:vMerge/>
          </w:tcPr>
          <w:p w14:paraId="6913CA95" w14:textId="599640AD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463D4E04" w14:textId="0C4D3071" w:rsidR="00133D9C" w:rsidRPr="00533EE9" w:rsidRDefault="00133D9C" w:rsidP="00533EE9"/>
        </w:tc>
      </w:tr>
      <w:tr w:rsidR="00133D9C" w:rsidRPr="00533EE9" w14:paraId="3DF0119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C4F2F94" w14:textId="77777777" w:rsidR="00133D9C" w:rsidRPr="00533EE9" w:rsidRDefault="00133D9C" w:rsidP="00533EE9">
            <w:r w:rsidRPr="00533EE9">
              <w:t xml:space="preserve">MH459640 </w:t>
            </w:r>
          </w:p>
        </w:tc>
        <w:tc>
          <w:tcPr>
            <w:tcW w:w="1721" w:type="dxa"/>
            <w:vMerge/>
          </w:tcPr>
          <w:p w14:paraId="06D39AE9" w14:textId="6CA6C845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14E12014" w14:textId="2273A133" w:rsidR="00133D9C" w:rsidRPr="00533EE9" w:rsidRDefault="00133D9C" w:rsidP="00533EE9"/>
        </w:tc>
      </w:tr>
      <w:tr w:rsidR="00133D9C" w:rsidRPr="00533EE9" w14:paraId="0ADE5CA9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DDFB76E" w14:textId="77777777" w:rsidR="00133D9C" w:rsidRPr="00533EE9" w:rsidRDefault="00133D9C" w:rsidP="00533EE9">
            <w:r w:rsidRPr="00533EE9">
              <w:t>FJ869938</w:t>
            </w:r>
          </w:p>
        </w:tc>
        <w:tc>
          <w:tcPr>
            <w:tcW w:w="1721" w:type="dxa"/>
            <w:vMerge w:val="restart"/>
          </w:tcPr>
          <w:p w14:paraId="1F03E7E1" w14:textId="77777777" w:rsidR="00133D9C" w:rsidRPr="00533EE9" w:rsidRDefault="00133D9C" w:rsidP="00533EE9">
            <w:r w:rsidRPr="00533EE9">
              <w:t>2006</w:t>
            </w:r>
          </w:p>
          <w:p w14:paraId="07266CC2" w14:textId="669A1A74" w:rsidR="00133D9C" w:rsidRPr="00533EE9" w:rsidRDefault="00133D9C" w:rsidP="00533EE9"/>
        </w:tc>
        <w:tc>
          <w:tcPr>
            <w:tcW w:w="1088" w:type="dxa"/>
            <w:vMerge w:val="restart"/>
            <w:noWrap/>
            <w:hideMark/>
          </w:tcPr>
          <w:p w14:paraId="3C526539" w14:textId="77777777" w:rsidR="00133D9C" w:rsidRPr="00533EE9" w:rsidRDefault="00133D9C" w:rsidP="00533EE9">
            <w:r w:rsidRPr="00533EE9">
              <w:t>KOR</w:t>
            </w:r>
          </w:p>
          <w:p w14:paraId="4A8CCE2D" w14:textId="162D48E7" w:rsidR="00133D9C" w:rsidRPr="00533EE9" w:rsidRDefault="00133D9C" w:rsidP="00533EE9"/>
        </w:tc>
      </w:tr>
      <w:tr w:rsidR="00133D9C" w:rsidRPr="00533EE9" w14:paraId="5FE4B6E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0F958083" w14:textId="77777777" w:rsidR="00133D9C" w:rsidRPr="00533EE9" w:rsidRDefault="00133D9C" w:rsidP="00533EE9">
            <w:r w:rsidRPr="00533EE9">
              <w:t>FJ869949</w:t>
            </w:r>
          </w:p>
        </w:tc>
        <w:tc>
          <w:tcPr>
            <w:tcW w:w="1721" w:type="dxa"/>
            <w:vMerge/>
          </w:tcPr>
          <w:p w14:paraId="3A800AF4" w14:textId="358A8B04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756FCF25" w14:textId="2C5B0EC5" w:rsidR="00133D9C" w:rsidRPr="00533EE9" w:rsidRDefault="00133D9C" w:rsidP="00533EE9"/>
        </w:tc>
      </w:tr>
      <w:tr w:rsidR="00133D9C" w:rsidRPr="00533EE9" w14:paraId="49EB3213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44ACCC8" w14:textId="77777777" w:rsidR="00133D9C" w:rsidRPr="00533EE9" w:rsidRDefault="00133D9C" w:rsidP="00533EE9">
            <w:r w:rsidRPr="00533EE9">
              <w:t>FJ869945</w:t>
            </w:r>
          </w:p>
        </w:tc>
        <w:tc>
          <w:tcPr>
            <w:tcW w:w="1721" w:type="dxa"/>
            <w:vMerge/>
          </w:tcPr>
          <w:p w14:paraId="3BBEB31E" w14:textId="5A54112A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249F0C52" w14:textId="04FEA77F" w:rsidR="00133D9C" w:rsidRPr="00533EE9" w:rsidRDefault="00133D9C" w:rsidP="00533EE9"/>
        </w:tc>
      </w:tr>
      <w:tr w:rsidR="00133D9C" w:rsidRPr="00533EE9" w14:paraId="575D401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EECCCC8" w14:textId="77777777" w:rsidR="00133D9C" w:rsidRPr="00533EE9" w:rsidRDefault="00133D9C" w:rsidP="00533EE9">
            <w:r w:rsidRPr="00533EE9">
              <w:t>KY093237</w:t>
            </w:r>
          </w:p>
        </w:tc>
        <w:tc>
          <w:tcPr>
            <w:tcW w:w="1721" w:type="dxa"/>
            <w:vMerge w:val="restart"/>
          </w:tcPr>
          <w:p w14:paraId="3834321B" w14:textId="77777777" w:rsidR="00133D9C" w:rsidRPr="00533EE9" w:rsidRDefault="00133D9C" w:rsidP="00533EE9">
            <w:r w:rsidRPr="00533EE9">
              <w:t>2012</w:t>
            </w:r>
          </w:p>
          <w:p w14:paraId="42CC6E51" w14:textId="44D0872C" w:rsidR="00133D9C" w:rsidRPr="00533EE9" w:rsidRDefault="00133D9C" w:rsidP="00533EE9"/>
        </w:tc>
        <w:tc>
          <w:tcPr>
            <w:tcW w:w="1088" w:type="dxa"/>
            <w:vMerge w:val="restart"/>
            <w:noWrap/>
            <w:hideMark/>
          </w:tcPr>
          <w:p w14:paraId="1EF0A932" w14:textId="77777777" w:rsidR="00133D9C" w:rsidRPr="00533EE9" w:rsidRDefault="00133D9C" w:rsidP="00533EE9">
            <w:r w:rsidRPr="00533EE9">
              <w:t>MYS</w:t>
            </w:r>
          </w:p>
          <w:p w14:paraId="3D78F23E" w14:textId="68863B17" w:rsidR="00133D9C" w:rsidRPr="00533EE9" w:rsidRDefault="00133D9C" w:rsidP="00533EE9"/>
        </w:tc>
      </w:tr>
      <w:tr w:rsidR="00133D9C" w:rsidRPr="00533EE9" w14:paraId="14720A6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F71C638" w14:textId="77777777" w:rsidR="00133D9C" w:rsidRPr="00533EE9" w:rsidRDefault="00133D9C" w:rsidP="00533EE9">
            <w:r w:rsidRPr="00533EE9">
              <w:t>KY093207</w:t>
            </w:r>
          </w:p>
        </w:tc>
        <w:tc>
          <w:tcPr>
            <w:tcW w:w="1721" w:type="dxa"/>
            <w:vMerge/>
          </w:tcPr>
          <w:p w14:paraId="193AD758" w14:textId="1E121ECC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3ACE2DD5" w14:textId="658AF548" w:rsidR="00133D9C" w:rsidRPr="00533EE9" w:rsidRDefault="00133D9C" w:rsidP="00533EE9"/>
        </w:tc>
      </w:tr>
      <w:tr w:rsidR="00133D9C" w:rsidRPr="00533EE9" w14:paraId="6A11EC1A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604B4FA" w14:textId="77777777" w:rsidR="00133D9C" w:rsidRPr="00533EE9" w:rsidRDefault="00133D9C" w:rsidP="00533EE9">
            <w:r w:rsidRPr="00533EE9">
              <w:t>KY093463</w:t>
            </w:r>
          </w:p>
        </w:tc>
        <w:tc>
          <w:tcPr>
            <w:tcW w:w="1721" w:type="dxa"/>
            <w:vMerge w:val="restart"/>
          </w:tcPr>
          <w:p w14:paraId="5CEBCCE5" w14:textId="77777777" w:rsidR="00133D9C" w:rsidRPr="00533EE9" w:rsidRDefault="00133D9C" w:rsidP="00533EE9">
            <w:r w:rsidRPr="00533EE9">
              <w:t>2013</w:t>
            </w:r>
          </w:p>
          <w:p w14:paraId="77894607" w14:textId="26C7FDA8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2D9FCC30" w14:textId="441CF2D6" w:rsidR="00133D9C" w:rsidRPr="00533EE9" w:rsidRDefault="00133D9C" w:rsidP="00533EE9"/>
        </w:tc>
      </w:tr>
      <w:tr w:rsidR="00133D9C" w:rsidRPr="00533EE9" w14:paraId="2ADBF02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C9B9476" w14:textId="77777777" w:rsidR="00133D9C" w:rsidRPr="00533EE9" w:rsidRDefault="00133D9C" w:rsidP="00533EE9">
            <w:r w:rsidRPr="00533EE9">
              <w:t>KY093305</w:t>
            </w:r>
          </w:p>
        </w:tc>
        <w:tc>
          <w:tcPr>
            <w:tcW w:w="1721" w:type="dxa"/>
            <w:vMerge/>
          </w:tcPr>
          <w:p w14:paraId="6FE6ECAC" w14:textId="3F1D2A47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079B45BE" w14:textId="04811D80" w:rsidR="00133D9C" w:rsidRPr="00533EE9" w:rsidRDefault="00133D9C" w:rsidP="00533EE9"/>
        </w:tc>
      </w:tr>
      <w:tr w:rsidR="00133D9C" w:rsidRPr="00533EE9" w14:paraId="77CFC78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2990047" w14:textId="77777777" w:rsidR="00133D9C" w:rsidRPr="00533EE9" w:rsidRDefault="00133D9C" w:rsidP="00533EE9">
            <w:r w:rsidRPr="00533EE9">
              <w:t>KY093467</w:t>
            </w:r>
          </w:p>
        </w:tc>
        <w:tc>
          <w:tcPr>
            <w:tcW w:w="1721" w:type="dxa"/>
            <w:vMerge w:val="restart"/>
          </w:tcPr>
          <w:p w14:paraId="7784D4C5" w14:textId="77777777" w:rsidR="00133D9C" w:rsidRPr="00533EE9" w:rsidRDefault="00133D9C" w:rsidP="00533EE9">
            <w:r w:rsidRPr="00533EE9">
              <w:t>2014</w:t>
            </w:r>
          </w:p>
          <w:p w14:paraId="268B4758" w14:textId="697EA2FC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52AC8426" w14:textId="3170DC66" w:rsidR="00133D9C" w:rsidRPr="00533EE9" w:rsidRDefault="00133D9C" w:rsidP="00533EE9"/>
        </w:tc>
      </w:tr>
      <w:tr w:rsidR="00133D9C" w:rsidRPr="00533EE9" w14:paraId="043F8458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9278167" w14:textId="77777777" w:rsidR="00133D9C" w:rsidRPr="00533EE9" w:rsidRDefault="00133D9C" w:rsidP="00533EE9">
            <w:r w:rsidRPr="00533EE9">
              <w:t>KY093469</w:t>
            </w:r>
          </w:p>
        </w:tc>
        <w:tc>
          <w:tcPr>
            <w:tcW w:w="1721" w:type="dxa"/>
            <w:vMerge/>
          </w:tcPr>
          <w:p w14:paraId="5D899FBA" w14:textId="35FE4AB5" w:rsidR="00133D9C" w:rsidRPr="00533EE9" w:rsidRDefault="00133D9C" w:rsidP="00533EE9"/>
        </w:tc>
        <w:tc>
          <w:tcPr>
            <w:tcW w:w="1088" w:type="dxa"/>
            <w:vMerge/>
            <w:noWrap/>
            <w:hideMark/>
          </w:tcPr>
          <w:p w14:paraId="7B9C3F21" w14:textId="5E7FFCA7" w:rsidR="00133D9C" w:rsidRPr="00533EE9" w:rsidRDefault="00133D9C" w:rsidP="00533EE9"/>
        </w:tc>
      </w:tr>
      <w:tr w:rsidR="00533EE9" w:rsidRPr="00533EE9" w14:paraId="0362B24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3C4D7F9" w14:textId="77777777" w:rsidR="00533EE9" w:rsidRPr="00533EE9" w:rsidRDefault="00533EE9" w:rsidP="00533EE9">
            <w:r w:rsidRPr="00533EE9">
              <w:t>AB683942</w:t>
            </w:r>
          </w:p>
        </w:tc>
        <w:tc>
          <w:tcPr>
            <w:tcW w:w="1721" w:type="dxa"/>
          </w:tcPr>
          <w:p w14:paraId="3446D1DB" w14:textId="23F64575" w:rsidR="00533EE9" w:rsidRPr="00533EE9" w:rsidRDefault="00533EE9" w:rsidP="00533EE9">
            <w:r w:rsidRPr="00533EE9">
              <w:t>2001</w:t>
            </w:r>
          </w:p>
        </w:tc>
        <w:tc>
          <w:tcPr>
            <w:tcW w:w="1088" w:type="dxa"/>
            <w:noWrap/>
            <w:hideMark/>
          </w:tcPr>
          <w:p w14:paraId="019E212F" w14:textId="03C19391" w:rsidR="00533EE9" w:rsidRPr="00533EE9" w:rsidRDefault="00533EE9" w:rsidP="00533EE9">
            <w:r w:rsidRPr="00533EE9">
              <w:t>PHL</w:t>
            </w:r>
          </w:p>
        </w:tc>
      </w:tr>
      <w:tr w:rsidR="00533EE9" w:rsidRPr="00533EE9" w14:paraId="7A46292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C5CFFD9" w14:textId="77777777" w:rsidR="00533EE9" w:rsidRPr="00533EE9" w:rsidRDefault="00533EE9" w:rsidP="00533EE9">
            <w:r w:rsidRPr="00533EE9">
              <w:t>MH648015</w:t>
            </w:r>
          </w:p>
        </w:tc>
        <w:tc>
          <w:tcPr>
            <w:tcW w:w="1721" w:type="dxa"/>
          </w:tcPr>
          <w:p w14:paraId="03CE804F" w14:textId="39D34C3B" w:rsidR="00533EE9" w:rsidRPr="00533EE9" w:rsidRDefault="00533EE9" w:rsidP="00533EE9">
            <w:r w:rsidRPr="00533EE9">
              <w:t>2008</w:t>
            </w:r>
          </w:p>
        </w:tc>
        <w:tc>
          <w:tcPr>
            <w:tcW w:w="1088" w:type="dxa"/>
            <w:noWrap/>
            <w:hideMark/>
          </w:tcPr>
          <w:p w14:paraId="16D0320A" w14:textId="1BED9088" w:rsidR="00533EE9" w:rsidRPr="00533EE9" w:rsidRDefault="00533EE9" w:rsidP="00533EE9">
            <w:r w:rsidRPr="00533EE9">
              <w:t>SGP</w:t>
            </w:r>
          </w:p>
        </w:tc>
      </w:tr>
      <w:tr w:rsidR="00533EE9" w:rsidRPr="00533EE9" w14:paraId="099023D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0A57DAE" w14:textId="77777777" w:rsidR="00533EE9" w:rsidRPr="00533EE9" w:rsidRDefault="00533EE9" w:rsidP="00533EE9">
            <w:r w:rsidRPr="00533EE9">
              <w:t>KR054529</w:t>
            </w:r>
          </w:p>
        </w:tc>
        <w:tc>
          <w:tcPr>
            <w:tcW w:w="1721" w:type="dxa"/>
          </w:tcPr>
          <w:p w14:paraId="0AA6004E" w14:textId="7A204C25" w:rsidR="00533EE9" w:rsidRPr="00533EE9" w:rsidRDefault="00533EE9" w:rsidP="00533EE9">
            <w:r w:rsidRPr="00533EE9">
              <w:t>2011</w:t>
            </w:r>
          </w:p>
        </w:tc>
        <w:tc>
          <w:tcPr>
            <w:tcW w:w="1088" w:type="dxa"/>
            <w:noWrap/>
            <w:hideMark/>
          </w:tcPr>
          <w:p w14:paraId="17D36530" w14:textId="241D1471" w:rsidR="00533EE9" w:rsidRPr="00533EE9" w:rsidRDefault="00533EE9" w:rsidP="00533EE9">
            <w:r w:rsidRPr="00533EE9">
              <w:t>THA</w:t>
            </w:r>
          </w:p>
        </w:tc>
      </w:tr>
      <w:tr w:rsidR="00533EE9" w:rsidRPr="00533EE9" w14:paraId="2CEDA15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9BCC4B3" w14:textId="77777777" w:rsidR="00533EE9" w:rsidRPr="00533EE9" w:rsidRDefault="00533EE9" w:rsidP="00533EE9">
            <w:r w:rsidRPr="00533EE9">
              <w:t>KY460514</w:t>
            </w:r>
          </w:p>
        </w:tc>
        <w:tc>
          <w:tcPr>
            <w:tcW w:w="1721" w:type="dxa"/>
          </w:tcPr>
          <w:p w14:paraId="7D9F8241" w14:textId="44162A0B" w:rsidR="00533EE9" w:rsidRPr="00533EE9" w:rsidRDefault="00533EE9" w:rsidP="00533EE9">
            <w:r w:rsidRPr="00533EE9">
              <w:t>2010</w:t>
            </w:r>
          </w:p>
        </w:tc>
        <w:tc>
          <w:tcPr>
            <w:tcW w:w="1088" w:type="dxa"/>
            <w:noWrap/>
            <w:hideMark/>
          </w:tcPr>
          <w:p w14:paraId="59D30B0D" w14:textId="1D666E3B" w:rsidR="00533EE9" w:rsidRPr="00533EE9" w:rsidRDefault="00533EE9" w:rsidP="00533EE9">
            <w:r w:rsidRPr="00533EE9">
              <w:t>TWN</w:t>
            </w:r>
          </w:p>
        </w:tc>
      </w:tr>
      <w:tr w:rsidR="00095292" w:rsidRPr="00533EE9" w14:paraId="42E47AB3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35445E0" w14:textId="77777777" w:rsidR="00095292" w:rsidRPr="00533EE9" w:rsidRDefault="00095292" w:rsidP="00533EE9">
            <w:r w:rsidRPr="00533EE9">
              <w:t>JX560586</w:t>
            </w:r>
          </w:p>
        </w:tc>
        <w:tc>
          <w:tcPr>
            <w:tcW w:w="1721" w:type="dxa"/>
          </w:tcPr>
          <w:p w14:paraId="36073AD9" w14:textId="2157B28D" w:rsidR="00095292" w:rsidRPr="00533EE9" w:rsidRDefault="00095292" w:rsidP="00533EE9">
            <w:r w:rsidRPr="00533EE9">
              <w:t>1986</w:t>
            </w:r>
          </w:p>
        </w:tc>
        <w:tc>
          <w:tcPr>
            <w:tcW w:w="1088" w:type="dxa"/>
            <w:vMerge w:val="restart"/>
            <w:noWrap/>
            <w:hideMark/>
          </w:tcPr>
          <w:p w14:paraId="64440CD4" w14:textId="77777777" w:rsidR="00095292" w:rsidRPr="00533EE9" w:rsidRDefault="00095292" w:rsidP="00533EE9">
            <w:r w:rsidRPr="00533EE9">
              <w:t>USA</w:t>
            </w:r>
          </w:p>
          <w:p w14:paraId="43097B17" w14:textId="0A7BBBAA" w:rsidR="00095292" w:rsidRPr="00533EE9" w:rsidRDefault="00095292" w:rsidP="00533EE9"/>
        </w:tc>
      </w:tr>
      <w:tr w:rsidR="00095292" w:rsidRPr="00533EE9" w14:paraId="1308974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243EDA2" w14:textId="77777777" w:rsidR="00095292" w:rsidRPr="00533EE9" w:rsidRDefault="00095292" w:rsidP="00533EE9">
            <w:r w:rsidRPr="00533EE9">
              <w:t>JQ245965</w:t>
            </w:r>
          </w:p>
        </w:tc>
        <w:tc>
          <w:tcPr>
            <w:tcW w:w="1721" w:type="dxa"/>
          </w:tcPr>
          <w:p w14:paraId="3D5C506F" w14:textId="3C699ACC" w:rsidR="00095292" w:rsidRPr="00533EE9" w:rsidRDefault="00095292" w:rsidP="00533EE9">
            <w:r w:rsidRPr="00533EE9">
              <w:t>1999</w:t>
            </w:r>
          </w:p>
        </w:tc>
        <w:tc>
          <w:tcPr>
            <w:tcW w:w="1088" w:type="dxa"/>
            <w:vMerge/>
            <w:noWrap/>
            <w:hideMark/>
          </w:tcPr>
          <w:p w14:paraId="13003A11" w14:textId="3B8123B8" w:rsidR="00095292" w:rsidRPr="00533EE9" w:rsidRDefault="00095292" w:rsidP="00533EE9"/>
        </w:tc>
      </w:tr>
      <w:tr w:rsidR="00095292" w:rsidRPr="00533EE9" w14:paraId="22153B4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BA13512" w14:textId="77777777" w:rsidR="00095292" w:rsidRPr="00533EE9" w:rsidRDefault="00095292" w:rsidP="00533EE9">
            <w:r w:rsidRPr="00533EE9">
              <w:t>JX560585</w:t>
            </w:r>
          </w:p>
        </w:tc>
        <w:tc>
          <w:tcPr>
            <w:tcW w:w="1721" w:type="dxa"/>
            <w:vMerge w:val="restart"/>
          </w:tcPr>
          <w:p w14:paraId="6DA86885" w14:textId="77777777" w:rsidR="00095292" w:rsidRPr="00533EE9" w:rsidRDefault="00095292" w:rsidP="00533EE9">
            <w:r w:rsidRPr="00533EE9">
              <w:t>2000</w:t>
            </w:r>
          </w:p>
          <w:p w14:paraId="58F2C1FB" w14:textId="4320F894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027DD40D" w14:textId="63B5F459" w:rsidR="00095292" w:rsidRPr="00533EE9" w:rsidRDefault="00095292" w:rsidP="00533EE9"/>
        </w:tc>
      </w:tr>
      <w:tr w:rsidR="00095292" w:rsidRPr="00533EE9" w14:paraId="5F1AE2B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390FF8C" w14:textId="77777777" w:rsidR="00095292" w:rsidRPr="00533EE9" w:rsidRDefault="00095292" w:rsidP="00533EE9">
            <w:r w:rsidRPr="00533EE9">
              <w:t>GQ415051</w:t>
            </w:r>
          </w:p>
        </w:tc>
        <w:tc>
          <w:tcPr>
            <w:tcW w:w="1721" w:type="dxa"/>
            <w:vMerge/>
          </w:tcPr>
          <w:p w14:paraId="0B0EDA3B" w14:textId="3E6617B6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0CA85A08" w14:textId="77274E1C" w:rsidR="00095292" w:rsidRPr="00533EE9" w:rsidRDefault="00095292" w:rsidP="00533EE9"/>
        </w:tc>
      </w:tr>
      <w:tr w:rsidR="00095292" w:rsidRPr="00533EE9" w14:paraId="396DEB90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57859CD" w14:textId="77777777" w:rsidR="00095292" w:rsidRPr="00533EE9" w:rsidRDefault="00095292" w:rsidP="00533EE9">
            <w:r w:rsidRPr="00533EE9">
              <w:t>JX560584</w:t>
            </w:r>
          </w:p>
        </w:tc>
        <w:tc>
          <w:tcPr>
            <w:tcW w:w="1721" w:type="dxa"/>
          </w:tcPr>
          <w:p w14:paraId="7076042D" w14:textId="158B0923" w:rsidR="00095292" w:rsidRPr="00533EE9" w:rsidRDefault="00095292" w:rsidP="00533EE9">
            <w:r w:rsidRPr="00533EE9">
              <w:t>2001</w:t>
            </w:r>
          </w:p>
        </w:tc>
        <w:tc>
          <w:tcPr>
            <w:tcW w:w="1088" w:type="dxa"/>
            <w:vMerge/>
            <w:noWrap/>
            <w:hideMark/>
          </w:tcPr>
          <w:p w14:paraId="1519E6B7" w14:textId="1A5B7B23" w:rsidR="00095292" w:rsidRPr="00533EE9" w:rsidRDefault="00095292" w:rsidP="00533EE9"/>
        </w:tc>
      </w:tr>
      <w:tr w:rsidR="00095292" w:rsidRPr="00533EE9" w14:paraId="5B359DD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8F2BE8A" w14:textId="77777777" w:rsidR="00095292" w:rsidRPr="00533EE9" w:rsidRDefault="00095292" w:rsidP="00533EE9">
            <w:r w:rsidRPr="00533EE9">
              <w:t>EF077258</w:t>
            </w:r>
          </w:p>
        </w:tc>
        <w:tc>
          <w:tcPr>
            <w:tcW w:w="1721" w:type="dxa"/>
            <w:vMerge w:val="restart"/>
          </w:tcPr>
          <w:p w14:paraId="07AA2D7B" w14:textId="77777777" w:rsidR="00095292" w:rsidRPr="00533EE9" w:rsidRDefault="00095292" w:rsidP="00533EE9">
            <w:r w:rsidRPr="00533EE9">
              <w:t>2004</w:t>
            </w:r>
          </w:p>
          <w:p w14:paraId="4689FAB7" w14:textId="56209E9B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23849C0F" w14:textId="2A17E1D3" w:rsidR="00095292" w:rsidRPr="00533EE9" w:rsidRDefault="00095292" w:rsidP="00533EE9"/>
        </w:tc>
      </w:tr>
      <w:tr w:rsidR="00095292" w:rsidRPr="00533EE9" w14:paraId="68B95299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2F46F96" w14:textId="77777777" w:rsidR="00095292" w:rsidRPr="00533EE9" w:rsidRDefault="00095292" w:rsidP="00533EE9">
            <w:r w:rsidRPr="00533EE9">
              <w:t>EF077259</w:t>
            </w:r>
          </w:p>
        </w:tc>
        <w:tc>
          <w:tcPr>
            <w:tcW w:w="1721" w:type="dxa"/>
            <w:vMerge/>
          </w:tcPr>
          <w:p w14:paraId="38539B7B" w14:textId="558919A8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66698F5A" w14:textId="46C48B4C" w:rsidR="00095292" w:rsidRPr="00533EE9" w:rsidRDefault="00095292" w:rsidP="00533EE9"/>
        </w:tc>
      </w:tr>
      <w:tr w:rsidR="00095292" w:rsidRPr="00533EE9" w14:paraId="589E8E53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8A2A774" w14:textId="77777777" w:rsidR="00095292" w:rsidRPr="00533EE9" w:rsidRDefault="00095292" w:rsidP="00533EE9">
            <w:r w:rsidRPr="00533EE9">
              <w:t>GQ415052</w:t>
            </w:r>
          </w:p>
        </w:tc>
        <w:tc>
          <w:tcPr>
            <w:tcW w:w="1721" w:type="dxa"/>
          </w:tcPr>
          <w:p w14:paraId="303C58A2" w14:textId="0B7651A7" w:rsidR="00095292" w:rsidRPr="00533EE9" w:rsidRDefault="00095292" w:rsidP="00533EE9">
            <w:r w:rsidRPr="00533EE9">
              <w:t>2008</w:t>
            </w:r>
          </w:p>
        </w:tc>
        <w:tc>
          <w:tcPr>
            <w:tcW w:w="1088" w:type="dxa"/>
            <w:vMerge/>
            <w:noWrap/>
            <w:hideMark/>
          </w:tcPr>
          <w:p w14:paraId="02FEC7E3" w14:textId="68C35012" w:rsidR="00095292" w:rsidRPr="00533EE9" w:rsidRDefault="00095292" w:rsidP="00533EE9"/>
        </w:tc>
      </w:tr>
      <w:tr w:rsidR="00095292" w:rsidRPr="00533EE9" w14:paraId="07C93C0B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5C6E95A" w14:textId="77777777" w:rsidR="00095292" w:rsidRPr="00533EE9" w:rsidRDefault="00095292" w:rsidP="00533EE9">
            <w:r w:rsidRPr="00533EE9">
              <w:t>MF160952</w:t>
            </w:r>
          </w:p>
        </w:tc>
        <w:tc>
          <w:tcPr>
            <w:tcW w:w="1721" w:type="dxa"/>
            <w:vMerge w:val="restart"/>
          </w:tcPr>
          <w:p w14:paraId="20238C95" w14:textId="77777777" w:rsidR="00095292" w:rsidRPr="00533EE9" w:rsidRDefault="00095292" w:rsidP="00533EE9">
            <w:r w:rsidRPr="00533EE9">
              <w:t>2014</w:t>
            </w:r>
          </w:p>
          <w:p w14:paraId="0AE03C77" w14:textId="403C564E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4AF306C6" w14:textId="163C94FD" w:rsidR="00095292" w:rsidRPr="00533EE9" w:rsidRDefault="00095292" w:rsidP="00533EE9"/>
        </w:tc>
      </w:tr>
      <w:tr w:rsidR="00095292" w:rsidRPr="00533EE9" w14:paraId="62427FCB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E112BB1" w14:textId="77777777" w:rsidR="00095292" w:rsidRPr="00533EE9" w:rsidRDefault="00095292" w:rsidP="00533EE9">
            <w:r w:rsidRPr="00533EE9">
              <w:t>MF161051</w:t>
            </w:r>
          </w:p>
        </w:tc>
        <w:tc>
          <w:tcPr>
            <w:tcW w:w="1721" w:type="dxa"/>
            <w:vMerge/>
          </w:tcPr>
          <w:p w14:paraId="5774394E" w14:textId="7794BCFF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03C5F9E6" w14:textId="143DEA1E" w:rsidR="00095292" w:rsidRPr="00533EE9" w:rsidRDefault="00095292" w:rsidP="00533EE9"/>
        </w:tc>
      </w:tr>
      <w:tr w:rsidR="00095292" w:rsidRPr="00533EE9" w14:paraId="7F7DA7F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2C2D691C" w14:textId="77777777" w:rsidR="00095292" w:rsidRPr="00533EE9" w:rsidRDefault="00095292" w:rsidP="00533EE9">
            <w:r w:rsidRPr="00533EE9">
              <w:t>MF161013</w:t>
            </w:r>
          </w:p>
        </w:tc>
        <w:tc>
          <w:tcPr>
            <w:tcW w:w="1721" w:type="dxa"/>
            <w:vMerge/>
          </w:tcPr>
          <w:p w14:paraId="1805E50E" w14:textId="43F830FB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65263342" w14:textId="41EEA7F9" w:rsidR="00095292" w:rsidRPr="00533EE9" w:rsidRDefault="00095292" w:rsidP="00533EE9"/>
        </w:tc>
      </w:tr>
      <w:tr w:rsidR="00095292" w:rsidRPr="00533EE9" w14:paraId="37EA99F4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2A0EEBF" w14:textId="77777777" w:rsidR="00095292" w:rsidRPr="00533EE9" w:rsidRDefault="00095292" w:rsidP="00533EE9">
            <w:r w:rsidRPr="00533EE9">
              <w:t>MF160961</w:t>
            </w:r>
          </w:p>
        </w:tc>
        <w:tc>
          <w:tcPr>
            <w:tcW w:w="1721" w:type="dxa"/>
            <w:vMerge/>
          </w:tcPr>
          <w:p w14:paraId="35B57561" w14:textId="64DCD5E1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42F3C45E" w14:textId="36D7BD72" w:rsidR="00095292" w:rsidRPr="00533EE9" w:rsidRDefault="00095292" w:rsidP="00533EE9"/>
        </w:tc>
      </w:tr>
      <w:tr w:rsidR="00095292" w:rsidRPr="00533EE9" w14:paraId="66C92C8F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3E2103C0" w14:textId="77777777" w:rsidR="00095292" w:rsidRPr="00533EE9" w:rsidRDefault="00095292" w:rsidP="00533EE9">
            <w:r w:rsidRPr="00533EE9">
              <w:t>MF160934</w:t>
            </w:r>
          </w:p>
        </w:tc>
        <w:tc>
          <w:tcPr>
            <w:tcW w:w="1721" w:type="dxa"/>
            <w:vMerge/>
          </w:tcPr>
          <w:p w14:paraId="70F0B78F" w14:textId="18540C49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1399BBFD" w14:textId="350A7D00" w:rsidR="00095292" w:rsidRPr="00533EE9" w:rsidRDefault="00095292" w:rsidP="00533EE9"/>
        </w:tc>
      </w:tr>
      <w:tr w:rsidR="00095292" w:rsidRPr="00533EE9" w14:paraId="4879981D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EBF5326" w14:textId="77777777" w:rsidR="00095292" w:rsidRPr="00533EE9" w:rsidRDefault="00095292" w:rsidP="00533EE9">
            <w:r w:rsidRPr="00533EE9">
              <w:lastRenderedPageBreak/>
              <w:t>MF161003</w:t>
            </w:r>
          </w:p>
        </w:tc>
        <w:tc>
          <w:tcPr>
            <w:tcW w:w="1721" w:type="dxa"/>
            <w:vMerge w:val="restart"/>
          </w:tcPr>
          <w:p w14:paraId="36630889" w14:textId="77777777" w:rsidR="00095292" w:rsidRPr="00533EE9" w:rsidRDefault="00095292" w:rsidP="00533EE9">
            <w:r w:rsidRPr="00533EE9">
              <w:t>2014</w:t>
            </w:r>
          </w:p>
          <w:p w14:paraId="7CE432DD" w14:textId="64E210E8" w:rsidR="00095292" w:rsidRPr="00533EE9" w:rsidRDefault="00095292" w:rsidP="00533EE9"/>
        </w:tc>
        <w:tc>
          <w:tcPr>
            <w:tcW w:w="1088" w:type="dxa"/>
            <w:vMerge w:val="restart"/>
            <w:noWrap/>
            <w:hideMark/>
          </w:tcPr>
          <w:p w14:paraId="6A84553E" w14:textId="77777777" w:rsidR="00095292" w:rsidRPr="00533EE9" w:rsidRDefault="00095292" w:rsidP="00533EE9">
            <w:r w:rsidRPr="00533EE9">
              <w:t>USA</w:t>
            </w:r>
          </w:p>
          <w:p w14:paraId="1CE5B38C" w14:textId="6280C244" w:rsidR="00095292" w:rsidRPr="00533EE9" w:rsidRDefault="00095292" w:rsidP="00533EE9">
            <w:r w:rsidRPr="00533EE9">
              <w:t xml:space="preserve"> </w:t>
            </w:r>
          </w:p>
        </w:tc>
      </w:tr>
      <w:tr w:rsidR="00095292" w:rsidRPr="00533EE9" w14:paraId="301C6C16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BCD6341" w14:textId="77777777" w:rsidR="00095292" w:rsidRPr="00533EE9" w:rsidRDefault="00095292" w:rsidP="00533EE9">
            <w:r w:rsidRPr="00533EE9">
              <w:t>MF160974</w:t>
            </w:r>
          </w:p>
        </w:tc>
        <w:tc>
          <w:tcPr>
            <w:tcW w:w="1721" w:type="dxa"/>
            <w:vMerge/>
          </w:tcPr>
          <w:p w14:paraId="299A92E3" w14:textId="4EF8B5CB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1165A2D6" w14:textId="7C51D5CF" w:rsidR="00095292" w:rsidRPr="00533EE9" w:rsidRDefault="00095292" w:rsidP="00533EE9"/>
        </w:tc>
      </w:tr>
      <w:tr w:rsidR="00095292" w:rsidRPr="00533EE9" w14:paraId="21A39AE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D6B44E9" w14:textId="77777777" w:rsidR="00095292" w:rsidRPr="00533EE9" w:rsidRDefault="00095292" w:rsidP="00533EE9">
            <w:r w:rsidRPr="00533EE9">
              <w:t>MF160964</w:t>
            </w:r>
          </w:p>
        </w:tc>
        <w:tc>
          <w:tcPr>
            <w:tcW w:w="1721" w:type="dxa"/>
            <w:vMerge/>
          </w:tcPr>
          <w:p w14:paraId="2168A17E" w14:textId="0C6778D0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273F82FA" w14:textId="01DB961B" w:rsidR="00095292" w:rsidRPr="00533EE9" w:rsidRDefault="00095292" w:rsidP="00533EE9"/>
        </w:tc>
      </w:tr>
      <w:tr w:rsidR="00095292" w:rsidRPr="00533EE9" w14:paraId="4AAFA1FB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C7B5269" w14:textId="77777777" w:rsidR="00095292" w:rsidRPr="00533EE9" w:rsidRDefault="00095292" w:rsidP="00533EE9">
            <w:r w:rsidRPr="00533EE9">
              <w:t>MF160940</w:t>
            </w:r>
          </w:p>
        </w:tc>
        <w:tc>
          <w:tcPr>
            <w:tcW w:w="1721" w:type="dxa"/>
            <w:vMerge/>
          </w:tcPr>
          <w:p w14:paraId="3F1B4E23" w14:textId="203138F7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42155797" w14:textId="214B05E5" w:rsidR="00095292" w:rsidRPr="00533EE9" w:rsidRDefault="00095292" w:rsidP="00533EE9"/>
        </w:tc>
      </w:tr>
      <w:tr w:rsidR="00095292" w:rsidRPr="00533EE9" w14:paraId="52BE168E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4EE5E4D0" w14:textId="77777777" w:rsidR="00095292" w:rsidRPr="00533EE9" w:rsidRDefault="00095292" w:rsidP="00533EE9">
            <w:r w:rsidRPr="00533EE9">
              <w:t>MF160971</w:t>
            </w:r>
          </w:p>
        </w:tc>
        <w:tc>
          <w:tcPr>
            <w:tcW w:w="1721" w:type="dxa"/>
            <w:vMerge/>
          </w:tcPr>
          <w:p w14:paraId="075F2E5B" w14:textId="4CD673C6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6487D61A" w14:textId="26150C10" w:rsidR="00095292" w:rsidRPr="00533EE9" w:rsidRDefault="00095292" w:rsidP="00533EE9"/>
        </w:tc>
      </w:tr>
      <w:tr w:rsidR="00095292" w:rsidRPr="00533EE9" w14:paraId="3CACEC8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617429B0" w14:textId="77777777" w:rsidR="00095292" w:rsidRPr="00533EE9" w:rsidRDefault="00095292" w:rsidP="00533EE9">
            <w:r w:rsidRPr="00533EE9">
              <w:t>KY369892</w:t>
            </w:r>
          </w:p>
        </w:tc>
        <w:tc>
          <w:tcPr>
            <w:tcW w:w="1721" w:type="dxa"/>
            <w:vMerge w:val="restart"/>
          </w:tcPr>
          <w:p w14:paraId="38EE3E14" w14:textId="77777777" w:rsidR="00095292" w:rsidRPr="00533EE9" w:rsidRDefault="00095292" w:rsidP="00533EE9">
            <w:r w:rsidRPr="00533EE9">
              <w:t>2016</w:t>
            </w:r>
          </w:p>
          <w:p w14:paraId="3E8385CB" w14:textId="5D3A8D19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4070388D" w14:textId="13BB89FB" w:rsidR="00095292" w:rsidRPr="00533EE9" w:rsidRDefault="00095292" w:rsidP="00533EE9"/>
        </w:tc>
      </w:tr>
      <w:tr w:rsidR="00095292" w:rsidRPr="00533EE9" w14:paraId="050CEED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0FA133D" w14:textId="77777777" w:rsidR="00095292" w:rsidRPr="00533EE9" w:rsidRDefault="00095292" w:rsidP="00533EE9">
            <w:r w:rsidRPr="00533EE9">
              <w:t>KY369889</w:t>
            </w:r>
          </w:p>
        </w:tc>
        <w:tc>
          <w:tcPr>
            <w:tcW w:w="1721" w:type="dxa"/>
            <w:vMerge/>
          </w:tcPr>
          <w:p w14:paraId="4F7F6ACF" w14:textId="49B17BFC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24C0E719" w14:textId="0988C748" w:rsidR="00095292" w:rsidRPr="00533EE9" w:rsidRDefault="00095292" w:rsidP="00533EE9"/>
        </w:tc>
      </w:tr>
      <w:tr w:rsidR="00095292" w:rsidRPr="00533EE9" w14:paraId="6BFE6991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5C327A47" w14:textId="77777777" w:rsidR="00095292" w:rsidRPr="00533EE9" w:rsidRDefault="00095292" w:rsidP="00533EE9">
            <w:r w:rsidRPr="00533EE9">
              <w:t>KY369897</w:t>
            </w:r>
          </w:p>
        </w:tc>
        <w:tc>
          <w:tcPr>
            <w:tcW w:w="1721" w:type="dxa"/>
            <w:vMerge/>
          </w:tcPr>
          <w:p w14:paraId="1269CB85" w14:textId="756A290C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1789D208" w14:textId="49CF3D3B" w:rsidR="00095292" w:rsidRPr="00533EE9" w:rsidRDefault="00095292" w:rsidP="00533EE9"/>
        </w:tc>
      </w:tr>
      <w:tr w:rsidR="00095292" w:rsidRPr="00533EE9" w14:paraId="4ABDF402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1A24E041" w14:textId="77777777" w:rsidR="00095292" w:rsidRPr="00533EE9" w:rsidRDefault="00095292" w:rsidP="00533EE9">
            <w:r w:rsidRPr="00533EE9">
              <w:t>KY189315</w:t>
            </w:r>
          </w:p>
        </w:tc>
        <w:tc>
          <w:tcPr>
            <w:tcW w:w="1721" w:type="dxa"/>
            <w:vMerge/>
          </w:tcPr>
          <w:p w14:paraId="53623757" w14:textId="4CCABC89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13BBEBC4" w14:textId="24535FB0" w:rsidR="00095292" w:rsidRPr="00533EE9" w:rsidRDefault="00095292" w:rsidP="00533EE9"/>
        </w:tc>
      </w:tr>
      <w:tr w:rsidR="00095292" w:rsidRPr="00533EE9" w14:paraId="50DE3A59" w14:textId="77777777" w:rsidTr="00533EE9">
        <w:trPr>
          <w:trHeight w:val="300"/>
        </w:trPr>
        <w:tc>
          <w:tcPr>
            <w:tcW w:w="1960" w:type="dxa"/>
            <w:noWrap/>
            <w:hideMark/>
          </w:tcPr>
          <w:p w14:paraId="7446D13B" w14:textId="77777777" w:rsidR="00095292" w:rsidRPr="00533EE9" w:rsidRDefault="00095292" w:rsidP="00533EE9">
            <w:r w:rsidRPr="00533EE9">
              <w:t>KY369891</w:t>
            </w:r>
          </w:p>
        </w:tc>
        <w:tc>
          <w:tcPr>
            <w:tcW w:w="1721" w:type="dxa"/>
            <w:vMerge/>
          </w:tcPr>
          <w:p w14:paraId="4E9950F7" w14:textId="0573D044" w:rsidR="00095292" w:rsidRPr="00533EE9" w:rsidRDefault="00095292" w:rsidP="00533EE9"/>
        </w:tc>
        <w:tc>
          <w:tcPr>
            <w:tcW w:w="1088" w:type="dxa"/>
            <w:vMerge/>
            <w:noWrap/>
            <w:hideMark/>
          </w:tcPr>
          <w:p w14:paraId="5BD5C2D6" w14:textId="4EF27F9F" w:rsidR="00095292" w:rsidRPr="00533EE9" w:rsidRDefault="00095292" w:rsidP="00533EE9"/>
        </w:tc>
      </w:tr>
    </w:tbl>
    <w:p w14:paraId="3EF4F232" w14:textId="76391934" w:rsidR="00533EE9" w:rsidRDefault="00095292">
      <w:bookmarkStart w:id="1" w:name="_Hlk65744044"/>
      <w:r>
        <w:t xml:space="preserve">(*) : </w:t>
      </w:r>
      <w:r w:rsidRPr="00095292">
        <w:rPr>
          <w:rFonts w:ascii="Arial" w:hAnsi="Arial" w:cs="Arial"/>
          <w:color w:val="000000"/>
          <w:sz w:val="21"/>
          <w:szCs w:val="21"/>
          <w:shd w:val="clear" w:color="auto" w:fill="FFFFFF"/>
        </w:rPr>
        <w:t>Alpha-3 country code</w:t>
      </w:r>
    </w:p>
    <w:bookmarkEnd w:id="1"/>
    <w:p w14:paraId="7980B4C9" w14:textId="59A47D4D" w:rsidR="00095292" w:rsidRDefault="00095292"/>
    <w:sectPr w:rsidR="00095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B9"/>
    <w:rsid w:val="00095292"/>
    <w:rsid w:val="00133D9C"/>
    <w:rsid w:val="001A3013"/>
    <w:rsid w:val="002E7EBB"/>
    <w:rsid w:val="00467AD6"/>
    <w:rsid w:val="00533EE9"/>
    <w:rsid w:val="00551082"/>
    <w:rsid w:val="00AC25B9"/>
    <w:rsid w:val="00C7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3D2C"/>
  <w15:chartTrackingRefBased/>
  <w15:docId w15:val="{E5FEC23D-5AB1-4006-9F80-E19FFD02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jayakumar AG</cp:lastModifiedBy>
  <cp:revision>4</cp:revision>
  <dcterms:created xsi:type="dcterms:W3CDTF">2021-10-30T13:53:00Z</dcterms:created>
  <dcterms:modified xsi:type="dcterms:W3CDTF">2021-11-03T08:14:00Z</dcterms:modified>
</cp:coreProperties>
</file>